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2874B" w14:textId="77777777" w:rsidR="00016CA7" w:rsidRPr="006732F7" w:rsidRDefault="00016CA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229183C" w14:textId="65A4621B" w:rsidR="0074185E" w:rsidRPr="006732F7" w:rsidRDefault="008F6FF8" w:rsidP="006732F7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>Appendix 1</w:t>
      </w:r>
    </w:p>
    <w:p w14:paraId="119A03B2" w14:textId="77777777" w:rsidR="0074185E" w:rsidRPr="006732F7" w:rsidRDefault="0074185E" w:rsidP="00ED38A6">
      <w:pPr>
        <w:spacing w:after="0" w:line="240" w:lineRule="auto"/>
        <w:rPr>
          <w:rFonts w:ascii="Arial" w:eastAsia="Arial Unicode MS" w:hAnsi="Arial" w:cs="Arial"/>
          <w:color w:val="000000" w:themeColor="text1"/>
          <w:sz w:val="20"/>
          <w:szCs w:val="20"/>
        </w:rPr>
      </w:pPr>
    </w:p>
    <w:p w14:paraId="58EBEF7B" w14:textId="0B625424" w:rsidR="006732F7" w:rsidRPr="006732F7" w:rsidRDefault="006732F7" w:rsidP="006732F7">
      <w:pPr>
        <w:pStyle w:val="Caption"/>
        <w:keepNext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Overview of search strategies used for each database (MEDLINE (ALL), Embase, and PsycINFO hosted by Ovid, CINAHL vis EBSCO, and Scopus conducted on March 25, 202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8476"/>
      </w:tblGrid>
      <w:tr w:rsidR="006732F7" w:rsidRPr="006732F7" w14:paraId="79A6177E" w14:textId="77777777" w:rsidTr="00B84A25">
        <w:tc>
          <w:tcPr>
            <w:tcW w:w="1980" w:type="dxa"/>
          </w:tcPr>
          <w:p w14:paraId="15DEC8D5" w14:textId="79F8E846" w:rsidR="00033E1C" w:rsidRPr="006732F7" w:rsidRDefault="00033E1C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Database</w:t>
            </w:r>
          </w:p>
        </w:tc>
        <w:tc>
          <w:tcPr>
            <w:tcW w:w="8476" w:type="dxa"/>
          </w:tcPr>
          <w:p w14:paraId="1ECB55C5" w14:textId="08DE9729" w:rsidR="00033E1C" w:rsidRPr="006732F7" w:rsidRDefault="00033E1C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 xml:space="preserve">Search Strategy </w:t>
            </w:r>
          </w:p>
        </w:tc>
      </w:tr>
      <w:tr w:rsidR="006732F7" w:rsidRPr="006732F7" w14:paraId="05B2AF00" w14:textId="77777777" w:rsidTr="00B84A25">
        <w:tc>
          <w:tcPr>
            <w:tcW w:w="1980" w:type="dxa"/>
          </w:tcPr>
          <w:p w14:paraId="73E02E10" w14:textId="417302FE" w:rsidR="00033E1C" w:rsidRPr="006732F7" w:rsidRDefault="00033E1C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 xml:space="preserve">MEDLINE (ALL) </w:t>
            </w:r>
            <w:r w:rsidR="00B84A25"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hosted by Ovid</w:t>
            </w:r>
          </w:p>
        </w:tc>
        <w:tc>
          <w:tcPr>
            <w:tcW w:w="8476" w:type="dxa"/>
          </w:tcPr>
          <w:p w14:paraId="7A540E3A" w14:textId="4CA5AA96" w:rsidR="00033E1C" w:rsidRPr="006732F7" w:rsidRDefault="00B84A25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youth or "young adult*" or adolescent* or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?ediatric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 or child or children or teen*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4524426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2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arent* or mother* or father* or guardian* or caregiver* or carer* or grandparent* or "foster parent*" or "informal caregiver*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936449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</w:t>
            </w:r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sychotropic</w:t>
            </w:r>
            <w:proofErr w:type="gramEnd"/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drugs/ or antidepressive agents/ or anti-anxiety agents/ or antipsychotic agents/ (142902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ntidepressant* or anxiolytic* or "</w:t>
            </w:r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sychotropic </w:t>
            </w:r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d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rug*" or "psychotropic medic*" or "psychoactive medic*" or antipsychotic* or "mood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tabili?er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" or psychopharmaceutical* or "psychoactive drug*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190903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3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or 4 (217040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6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"mental health" or "mental illness*" or "mental disorder*" or depression or anxiety or schizophrenia or schizoaffective or "bipolar disorder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1195210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7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ttitude* or opinion* or belief* or believe* or view* or perspective*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1434590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8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1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and 2 and 5 and 6 and 7 (169)</w:t>
            </w:r>
          </w:p>
        </w:tc>
      </w:tr>
      <w:tr w:rsidR="006732F7" w:rsidRPr="006732F7" w14:paraId="66BCB829" w14:textId="77777777" w:rsidTr="00B84A25">
        <w:tc>
          <w:tcPr>
            <w:tcW w:w="1980" w:type="dxa"/>
          </w:tcPr>
          <w:p w14:paraId="32F04414" w14:textId="75C2EDF6" w:rsidR="00033E1C" w:rsidRPr="006732F7" w:rsidRDefault="00B84A25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Embase hosted by Ovid</w:t>
            </w:r>
          </w:p>
        </w:tc>
        <w:tc>
          <w:tcPr>
            <w:tcW w:w="8476" w:type="dxa"/>
          </w:tcPr>
          <w:p w14:paraId="642D8F96" w14:textId="43370039" w:rsidR="00B84A25" w:rsidRPr="006732F7" w:rsidRDefault="00B84A25" w:rsidP="007418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youth or "young adult*" or adolescent* or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?ediatric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 or child or children or teen*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5036341)</w:t>
            </w:r>
          </w:p>
          <w:p w14:paraId="5280BD04" w14:textId="42173681" w:rsidR="00EE5B35" w:rsidRPr="006732F7" w:rsidRDefault="00B84A25" w:rsidP="0074185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2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arent* or mother* or father* or guardian* or caregiver* or carer* or grandparent* or "foster parent</w:t>
            </w:r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" or "informal caregiver*").</w:t>
            </w:r>
            <w:proofErr w:type="spellStart"/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</w:t>
            </w:r>
            <w:r w:rsidR="00EE5B35"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298996</w:t>
            </w:r>
            <w:r w:rsidR="00EE5B3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</w:p>
          <w:p w14:paraId="1B37106A" w14:textId="2A36BBCD" w:rsidR="00EE5B35" w:rsidRPr="006732F7" w:rsidRDefault="00EE5B35" w:rsidP="00EE5B3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3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psychotropic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gent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/ or antidepressant agent/ or anxiolytic agent/ or neuroleptic agents (235236) </w:t>
            </w:r>
          </w:p>
          <w:p w14:paraId="2A7D799E" w14:textId="6DA26D54" w:rsidR="00EE5B35" w:rsidRPr="006732F7" w:rsidRDefault="00EE5B35" w:rsidP="00EE5B35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 xml:space="preserve">4 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ntidepressant* or anxiolytic* or "psychotropic drug*" or "psychotropic medic*" or "psychoactive medic*" or antipsychotic* or "mood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tabili?er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" or psychopharmaceutical* or "psychoactive drug*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310243) </w:t>
            </w:r>
          </w:p>
          <w:p w14:paraId="46708C21" w14:textId="591D61DE" w:rsidR="00033E1C" w:rsidRPr="006732F7" w:rsidRDefault="00EE5B35" w:rsidP="0074185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 3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or 4 (</w:t>
            </w:r>
            <w:r w:rsidR="003C2701"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358713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)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="003C2701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B84A25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 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(</w:t>
            </w:r>
            <w:proofErr w:type="gramEnd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"mental health" or "mental illness*" or "mental disorder*" or depression or anxiety or schizophrenia or schizoaffective or "bipolar disorder").</w:t>
            </w:r>
            <w:proofErr w:type="spellStart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</w:t>
            </w:r>
            <w:r w:rsidR="00E5784D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764370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="003C2701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="00B84A25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  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ttitude* or opinion* or belief* or believe* or view* or perspective*).</w:t>
            </w:r>
            <w:proofErr w:type="spellStart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</w:t>
            </w:r>
            <w:r w:rsidR="00E5784D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051033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="003C2701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="00B84A25" w:rsidRPr="006732F7">
              <w:rPr>
                <w:rFonts w:ascii="Arial" w:eastAsia="Arial Unicode MS" w:hAnsi="Arial" w:cs="Arial"/>
                <w:b/>
                <w:bCs/>
                <w:color w:val="000000" w:themeColor="text1"/>
                <w:sz w:val="20"/>
                <w:szCs w:val="20"/>
              </w:rPr>
              <w:t>  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</w:t>
            </w:r>
            <w:proofErr w:type="gramEnd"/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and 2 and 5 and 6 and 7 (</w:t>
            </w:r>
            <w:r w:rsidR="00E5784D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432</w:t>
            </w:r>
            <w:r w:rsidR="00B84A25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2F7" w:rsidRPr="006732F7" w14:paraId="4DB26F05" w14:textId="77777777" w:rsidTr="00B84A25">
        <w:tc>
          <w:tcPr>
            <w:tcW w:w="1980" w:type="dxa"/>
          </w:tcPr>
          <w:p w14:paraId="70F1E57E" w14:textId="0EAF706C" w:rsidR="00033E1C" w:rsidRPr="006732F7" w:rsidRDefault="00E5784D" w:rsidP="0074185E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Psyc</w:t>
            </w:r>
            <w:r w:rsidR="00EE5B35"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INFO (hosted by Ovid)</w:t>
            </w:r>
          </w:p>
        </w:tc>
        <w:tc>
          <w:tcPr>
            <w:tcW w:w="8476" w:type="dxa"/>
          </w:tcPr>
          <w:p w14:paraId="0AFE027F" w14:textId="507C6151" w:rsidR="00033E1C" w:rsidRPr="006732F7" w:rsidRDefault="00EE5B35" w:rsidP="0074185E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youth or "young adult*" or adolescent* or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?ediatric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 or child or children or teen*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1031698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2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arent* or mother* or father* or guardian* or caregiver* or carer* or grandparent* or "foster parent*" or "informal caregiver*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513240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s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ychotropic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d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rugs/ or 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n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tidepress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nt drugs/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nxiolytic drugs/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or 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neuroleptic drugs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/ (</w:t>
            </w:r>
            <w:r w:rsidR="003C2701"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49413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4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antidepressant* or anxiolytic* or "Psychotropic Drug*" or "psychotropic medic*" or "psychoactive medic*" or antipsychotic* or "mood </w:t>
            </w:r>
            <w:proofErr w:type="spellStart"/>
            <w:proofErr w:type="gram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tabili?er</w:t>
            </w:r>
            <w:proofErr w:type="spellEnd"/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" or psychopharmaceutical* or "psychoactive drug*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11466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5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3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or 4 (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115639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6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"mental health" or "mental illness*" or "mental disorder*" or depression or anxiety or schizophrenia or schizoaffective or "bipolar disorder"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. (</w:t>
            </w:r>
            <w:r w:rsidR="003C2701"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065607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7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(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attitude* or opinion* or belief* or believe* or view* or perspective*).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mp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. (1434590) 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br/>
            </w:r>
            <w:proofErr w:type="gramStart"/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8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  1</w:t>
            </w:r>
            <w:proofErr w:type="gram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 and 2 and 5 and 6 and 7 (</w:t>
            </w:r>
            <w:r w:rsidR="003C2701"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203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6732F7" w:rsidRPr="006732F7" w14:paraId="70B79DD2" w14:textId="77777777" w:rsidTr="00B84A25">
        <w:tc>
          <w:tcPr>
            <w:tcW w:w="1980" w:type="dxa"/>
          </w:tcPr>
          <w:p w14:paraId="5159E516" w14:textId="26F0F783" w:rsidR="00892D88" w:rsidRPr="006732F7" w:rsidRDefault="00892D88" w:rsidP="00892D88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CINAHL</w:t>
            </w:r>
            <w:r w:rsidR="006732F7"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 xml:space="preserve"> via EBSCO</w:t>
            </w:r>
          </w:p>
        </w:tc>
        <w:tc>
          <w:tcPr>
            <w:tcW w:w="8476" w:type="dxa"/>
          </w:tcPr>
          <w:p w14:paraId="00B667C5" w14:textId="67E29164" w:rsidR="00892D88" w:rsidRPr="006732F7" w:rsidRDefault="00B674CB" w:rsidP="00892D88">
            <w:pPr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((youth OR "young adult*" OR adolescent* OR 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#ediatric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 OR child OR children OR teen*)) AND ((parent* OR mother* OR father* OR guardian* OR caregiver* OR carer* OR grandparent* OR "foster parent*" OR "informal caregiver*")) AND ((MH "psychotropic drugs") OR (MH "antidepressant drugs") OR (MH "anxiolytic drugs") OR (MH "neuroleptic drugs") OR (antidepressant* OR anxiolytic* OR "</w:t>
            </w:r>
            <w:r w:rsidR="00877B9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p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sychotropic </w:t>
            </w:r>
            <w:r w:rsidR="00877B96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d</w:t>
            </w:r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 xml:space="preserve">rug*" OR "psychotropic medic*" OR "psychoactive medic*" OR antipsychotic* OR "mood </w:t>
            </w:r>
            <w:proofErr w:type="spellStart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stabili#er</w:t>
            </w:r>
            <w:proofErr w:type="spellEnd"/>
            <w:r w:rsidRPr="006732F7">
              <w:rPr>
                <w:rFonts w:ascii="Arial" w:eastAsia="Arial Unicode MS" w:hAnsi="Arial" w:cs="Arial"/>
                <w:color w:val="000000" w:themeColor="text1"/>
                <w:sz w:val="20"/>
                <w:szCs w:val="20"/>
              </w:rPr>
              <w:t>*" OR psychopharmaceutical* OR "psychoactive drug*")) AND (("mental health" OR "mental illness*" OR "mental disorder*" OR depression OR anxiety OR schizophrenia OR schizoaffective OR "bipolar disorder")) AND ((attitude* OR opinion* OR belief* OR believe* OR view* OR perspective*)) (82)</w:t>
            </w:r>
          </w:p>
        </w:tc>
      </w:tr>
      <w:tr w:rsidR="006732F7" w:rsidRPr="006732F7" w14:paraId="2AF6D333" w14:textId="77777777" w:rsidTr="00B84A25">
        <w:tc>
          <w:tcPr>
            <w:tcW w:w="1980" w:type="dxa"/>
          </w:tcPr>
          <w:p w14:paraId="4F2E7667" w14:textId="629B9583" w:rsidR="00892D88" w:rsidRPr="006732F7" w:rsidRDefault="006732F7" w:rsidP="00892D88">
            <w:pPr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/>
                <w:color w:val="000000" w:themeColor="text1"/>
                <w:sz w:val="20"/>
                <w:szCs w:val="20"/>
              </w:rPr>
              <w:t>Scopus</w:t>
            </w:r>
          </w:p>
        </w:tc>
        <w:tc>
          <w:tcPr>
            <w:tcW w:w="8476" w:type="dxa"/>
          </w:tcPr>
          <w:p w14:paraId="44812F0D" w14:textId="5F34CEDA" w:rsidR="00892D88" w:rsidRPr="006732F7" w:rsidRDefault="006732F7" w:rsidP="00892D88">
            <w:pPr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t xml:space="preserve">( youth OR "young adult*" OR adolescent* OR </w:t>
            </w:r>
            <w:proofErr w:type="spellStart"/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t>p?ediatric</w:t>
            </w:r>
            <w:proofErr w:type="spellEnd"/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t xml:space="preserve">* OR child OR children OR teen* ) AND ( parent* OR mother* OR father* OR guardian* OR caregiver* OR carer* OR grandparent* OR "foster parent*" OR "informal caregiver*" ) AND ( antidepressant* OR anxiolytic* OR “psychotropic” OR "psychotropic drug*" OR "psychotropic medic*" OR "psychoactive medic*" OR antipsychotic* OR "mood </w:t>
            </w:r>
            <w:proofErr w:type="spellStart"/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t>stabili?er</w:t>
            </w:r>
            <w:proofErr w:type="spellEnd"/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t xml:space="preserve">*" OR psychopharmaceutical* OR "psychoactive drug*" ) AND ( "mental health" OR "mental illness*" OR "mental disorder*" </w:t>
            </w:r>
            <w:r w:rsidRPr="006732F7">
              <w:rPr>
                <w:rFonts w:ascii="Arial" w:eastAsia="Arial Unicode MS" w:hAnsi="Arial" w:cs="Arial"/>
                <w:bCs/>
                <w:color w:val="000000" w:themeColor="text1"/>
                <w:sz w:val="20"/>
                <w:szCs w:val="20"/>
              </w:rPr>
              <w:lastRenderedPageBreak/>
              <w:t>OR depression OR anxiety OR schizophrenia OR schizoaffective OR "bipolar disorder" ) AND ( attitude* OR opinion* OR belief* OR believe* OR view* OR perspective* ) (407)</w:t>
            </w:r>
          </w:p>
        </w:tc>
      </w:tr>
    </w:tbl>
    <w:p w14:paraId="040435B4" w14:textId="77777777" w:rsidR="00033E1C" w:rsidRPr="006732F7" w:rsidRDefault="00033E1C" w:rsidP="0074185E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</w:p>
    <w:p w14:paraId="4B865CDB" w14:textId="77777777" w:rsidR="0074185E" w:rsidRPr="006732F7" w:rsidRDefault="0074185E" w:rsidP="0074185E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</w:pPr>
    </w:p>
    <w:p w14:paraId="3755E0AB" w14:textId="19FE0F6C" w:rsidR="00871E97" w:rsidRDefault="00871E97" w:rsidP="0074185E">
      <w:pPr>
        <w:rPr>
          <w:rFonts w:ascii="Arial" w:eastAsia="Arial Unicode MS" w:hAnsi="Arial" w:cs="Arial"/>
          <w:color w:val="000000" w:themeColor="text1"/>
          <w:sz w:val="20"/>
          <w:szCs w:val="20"/>
        </w:rPr>
      </w:pPr>
    </w:p>
    <w:p w14:paraId="73DA550F" w14:textId="23122E92" w:rsidR="0074185E" w:rsidRPr="006732F7" w:rsidRDefault="0074185E" w:rsidP="0074185E">
      <w:pPr>
        <w:rPr>
          <w:rFonts w:ascii="Arial" w:eastAsia="Arial Unicode MS" w:hAnsi="Arial" w:cs="Arial"/>
          <w:color w:val="000000" w:themeColor="text1"/>
          <w:sz w:val="20"/>
          <w:szCs w:val="20"/>
        </w:rPr>
        <w:sectPr w:rsidR="0074185E" w:rsidRPr="006732F7" w:rsidSect="0074185E">
          <w:headerReference w:type="default" r:id="rId7"/>
          <w:pgSz w:w="11906" w:h="16838"/>
          <w:pgMar w:top="720" w:right="720" w:bottom="720" w:left="720" w:header="283" w:footer="708" w:gutter="0"/>
          <w:cols w:space="708"/>
          <w:docGrid w:linePitch="360"/>
        </w:sectPr>
      </w:pPr>
    </w:p>
    <w:p w14:paraId="2644A2CE" w14:textId="77777777" w:rsidR="00871E97" w:rsidRDefault="00871E97" w:rsidP="00871E97">
      <w:pPr>
        <w:rPr>
          <w:rFonts w:ascii="Arial" w:eastAsia="Arial Unicode MS" w:hAnsi="Arial" w:cs="Arial"/>
          <w:b/>
          <w:color w:val="000000" w:themeColor="text1"/>
          <w:sz w:val="20"/>
          <w:szCs w:val="20"/>
        </w:rPr>
        <w:sectPr w:rsidR="00871E97" w:rsidSect="006732F7">
          <w:headerReference w:type="default" r:id="rId8"/>
          <w:type w:val="continuous"/>
          <w:pgSz w:w="11906" w:h="16838"/>
          <w:pgMar w:top="720" w:right="720" w:bottom="720" w:left="720" w:header="284" w:footer="709" w:gutter="0"/>
          <w:cols w:space="708"/>
          <w:docGrid w:linePitch="360"/>
        </w:sectPr>
      </w:pPr>
    </w:p>
    <w:p w14:paraId="60BB4378" w14:textId="1D26463F" w:rsidR="00085556" w:rsidRDefault="00085556" w:rsidP="00871E97">
      <w:pPr>
        <w:spacing w:after="200" w:line="240" w:lineRule="auto"/>
        <w:textAlignment w:val="baseline"/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lastRenderedPageBreak/>
        <w:t>Appendix 2</w:t>
      </w:r>
    </w:p>
    <w:p w14:paraId="1C94704D" w14:textId="77777777" w:rsidR="00085556" w:rsidRDefault="00085556" w:rsidP="00871E97">
      <w:pPr>
        <w:spacing w:after="200" w:line="240" w:lineRule="auto"/>
        <w:textAlignment w:val="baseline"/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</w:p>
    <w:p w14:paraId="1461A8B8" w14:textId="1BB097C6" w:rsidR="00871E97" w:rsidRPr="00FD47BD" w:rsidRDefault="00871E97" w:rsidP="00871E97">
      <w:pPr>
        <w:spacing w:after="20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E2841"/>
          <w:kern w:val="0"/>
          <w:sz w:val="24"/>
          <w:szCs w:val="24"/>
          <w:lang w:val="en-GB" w:eastAsia="en-GB"/>
          <w14:ligatures w14:val="none"/>
        </w:rPr>
      </w:pPr>
      <w:r w:rsidRPr="00FD47BD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Table 1:</w:t>
      </w:r>
      <w:r w:rsidRPr="00FD47BD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Study characteristics of the included literature (n=17)</w:t>
      </w:r>
      <w:r w:rsidRPr="00FD47BD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en-GB"/>
          <w14:ligatures w14:val="none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0"/>
        <w:gridCol w:w="1290"/>
        <w:gridCol w:w="2145"/>
        <w:gridCol w:w="2085"/>
        <w:gridCol w:w="2220"/>
        <w:gridCol w:w="3930"/>
        <w:gridCol w:w="1410"/>
      </w:tblGrid>
      <w:tr w:rsidR="00216E20" w:rsidRPr="00FD47BD" w14:paraId="6089351E" w14:textId="77777777" w:rsidTr="006B3BCA">
        <w:trPr>
          <w:cantSplit/>
          <w:trHeight w:val="63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925FC8" w14:textId="17F10E8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udy (publication year), country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05873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Research type, design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143DDEA" w14:textId="5520E83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A50ED4" w14:textId="5D247742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Instrument (no. of items), scale type, instrument validation 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36DD6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Child characteristics </w:t>
            </w:r>
            <w:r w:rsidRPr="00FD47B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(n, age, gender or sex)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9D8214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ild mental health condition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8102A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aregiver characteristics</w:t>
            </w:r>
            <w:r w:rsidRPr="00FD47BD">
              <w:rPr>
                <w:rFonts w:ascii="Arial" w:eastAsia="Times New Roman" w:hAnsi="Arial" w:cs="Arial"/>
                <w:b/>
                <w:bCs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 xml:space="preserve"> (n, age, gender or sex, relationship to child, education level)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750599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Hypothetical use or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ctual use 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in their child?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216E20" w:rsidRPr="00FD47BD" w14:paraId="4B39A8BE" w14:textId="77777777" w:rsidTr="006B3BCA">
        <w:trPr>
          <w:cantSplit/>
          <w:trHeight w:val="2925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C79C24" w14:textId="2952579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Al-Haidar&lt;/Author&gt;&lt;Year&gt;2008&lt;/Year&gt;&lt;RecNum&gt;487&lt;/RecNum&gt;&lt;DisplayText&gt;Al-Haidar (2008)&lt;/DisplayText&gt;&lt;record&gt;&lt;rec-number&gt;487&lt;/rec-number&gt;&lt;foreign-keys&gt;&lt;key app="EN" db-id="fedwe9vrlzzx2gexexkx5xtlwsppsa5zevsv" timestamp="1714003720"&gt;487&lt;/key&gt;&lt;/foreign-keys&gt;&lt;ref-type name="Journal Article"&gt;17&lt;/ref-type&gt;&lt;contributors&gt;&lt;authors&gt;&lt;author&gt;Al-Haidar, F. A.&lt;/author&gt;&lt;/authors&gt;&lt;/contributors&gt;&lt;auth-address&gt;Department of Psychiatry, King Khalid University Hospital, Riyadh, Saudi Arabia.&lt;/auth-address&gt;&lt;titles&gt;&lt;title&gt;Parental attitudes toward the prescription of psychotropic medications for their children&lt;/title&gt;&lt;secondary-title&gt;J Family Community Med&lt;/secondary-title&gt;&lt;/titles&gt;&lt;periodical&gt;&lt;full-title&gt;Journal of Family and Community Medicine&lt;/full-title&gt;&lt;abbr-1&gt;J. Family Community Med.&lt;/abbr-1&gt;&lt;abbr-2&gt;J Family Community Med&lt;/abbr-2&gt;&lt;abbr-3&gt;Journal of Family &amp;amp; Community Medicine&lt;/abbr-3&gt;&lt;/periodical&gt;&lt;pages&gt;35-42&lt;/pages&gt;&lt;volume&gt;15&lt;/volume&gt;&lt;number&gt;1&lt;/number&gt;&lt;keywords&gt;&lt;keyword&gt;Parents&lt;/keyword&gt;&lt;keyword&gt;attitudes&lt;/keyword&gt;&lt;keyword&gt;children&lt;/keyword&gt;&lt;keyword&gt;psychotropic medication&lt;/keyword&gt;&lt;/keywords&gt;&lt;dates&gt;&lt;year&gt;2008&lt;/year&gt;&lt;pub-dates&gt;&lt;date&gt;Jan&lt;/date&gt;&lt;/pub-dates&gt;&lt;/dates&gt;&lt;isbn&gt;1319-1683 (Print)&amp;#xD;1319-1683&lt;/isbn&gt;&lt;accession-num&gt;23012165&lt;/accession-num&gt;&lt;urls&gt;&lt;/urls&gt;&lt;custom2&gt;PMC3377055&lt;/custom2&gt;&lt;remote-database-provider&gt;NLM&lt;/remote-database-provider&gt;&lt;language&gt;eng&lt;/language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l-Haidar (2008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udi Arabia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E1115F7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26BDB532" w14:textId="50849CC4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146972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8-item)</w:t>
            </w:r>
          </w:p>
          <w:p w14:paraId="471E062B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chotomous</w:t>
            </w:r>
          </w:p>
          <w:p w14:paraId="754A720E" w14:textId="65DF6B9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06808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87D245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E7F60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010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4D6048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179237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30 years: 227 (23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F522CF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30-40 years: 503 (51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E9434C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gt;40-50 years: 190 (19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6B8CA5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gt;50 years: 53 (5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A368F8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A2CB21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FB8EED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Mother: 369 (38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4AFFA8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Father: 603 (62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E2A3AD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52066B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Illiterate: 30 (3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710F95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Elementary: 50 (5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13AFC7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econdary: 132 (13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EF423F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 school: 271 (27.2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7159B0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University: 433 (43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2E9D1A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er education: 79 (7.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1DF48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 </w:t>
            </w:r>
          </w:p>
        </w:tc>
      </w:tr>
      <w:tr w:rsidR="00216E20" w:rsidRPr="00FD47BD" w14:paraId="422E519F" w14:textId="77777777" w:rsidTr="00871E97">
        <w:trPr>
          <w:cantSplit/>
          <w:trHeight w:val="1395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0B5D7B" w14:textId="0B1E82C1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instrText xml:space="preserve"> ADDIN EN.CITE &lt;EndNote&gt;&lt;Cite AuthorYear="1"&gt;&lt;Author&gt;Al-Harthi&lt;/Author&gt;&lt;Year&gt;2023&lt;/Year&gt;&lt;RecNum&gt;474&lt;/RecNum&gt;&lt;DisplayText&gt;Al-Harthi et al. (2023)&lt;/DisplayText&gt;&lt;record&gt;&lt;rec-number&gt;474&lt;/rec-number&gt;&lt;foreign-keys&gt;&lt;key app="EN" db-id="fedwe9vrlzzx2gexexkx5xtlwsppsa5zevsv" timestamp="1712209208"&gt;474&lt;/key&gt;&lt;/foreign-keys&gt;&lt;ref-type name="Journal Article"&gt;17&lt;/ref-type&gt;&lt;contributors&gt;&lt;authors&gt;&lt;author&gt;Al-Harthi, H.&lt;/author&gt;&lt;author&gt;Al-Huseini, S.&lt;/author&gt;&lt;author&gt;Al-Shukaili, M.&lt;/author&gt;&lt;author&gt;Chan, M. F.&lt;/author&gt;&lt;author&gt;Al-Mahrouqi, T.&lt;/author&gt;&lt;author&gt;Al-Breiki, M.&lt;/author&gt;&lt;author&gt;Al-Hosni, A.&lt;/author&gt;&lt;author&gt;Mirza, H.&lt;/author&gt;&lt;/authors&gt;&lt;/contributors&gt;&lt;titles&gt;&lt;title&gt;Parental Attitude Towards the Prescription of Psychotropic Medications for Mental Disorders in Children in a Tertiary Care University Hospital in Oman&lt;/title&gt;&lt;secondary-title&gt;Sultan Qaboos Univ Med J&lt;/secondary-title&gt;&lt;/titles&gt;&lt;periodical&gt;&lt;full-title&gt;Sultan Qaboos University Medical Journal&lt;/full-title&gt;&lt;abbr-1&gt;Sultan Qaboos Univ. Med. J.&lt;/abbr-1&gt;&lt;abbr-2&gt;Sultan Qaboos Univ Med J&lt;/abbr-2&gt;&lt;/periodical&gt;&lt;pages&gt;190-197&lt;/pages&gt;&lt;volume&gt;23&lt;/volume&gt;&lt;number&gt;2&lt;/number&gt;&lt;dates&gt;&lt;year&gt;2023&lt;/year&gt;&lt;/dates&gt;&lt;urls&gt;&lt;related-urls&gt;&lt;url&gt;https://www.scopus.com/inward/record.uri?eid=2-s2.0-85161989319&amp;amp;doi=10.18295%2fsqumj.8.2022.049&amp;amp;partnerID=40&amp;amp;md5=2e4d99aeb6756930332240ef605962de&lt;/url&gt;&lt;/related-urls&gt;&lt;/urls&gt;&lt;electronic-resource-num&gt;10.18295/squmj.8.2022.049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>Al-Harthi et al. (2023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>Oman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294EC5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150E3D6F" w14:textId="7CBFB58D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E6C975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8-item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F5A709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chotomous</w:t>
            </w:r>
          </w:p>
          <w:p w14:paraId="4915EF58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0A949A" w14:textId="698BCC2C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0F3BBC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9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1768C7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F88C2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≤ 10 years: 134 (44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925677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1-15 years: 94 (31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0036F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6-18 years: 71 (23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248CA8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204, 68.2%), female (95, 31.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D8DF34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9BBF0E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euro-developmental disorders, mood disorders, psychotic disorder, other (e.g., epilepsy, genetic syndromes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147D5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99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F18724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7E3FBAE" w14:textId="4C70CF7D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the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</w:p>
          <w:p w14:paraId="003B3A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 30 years: 7 (2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B4A7B7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30-40 years: 119 (39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36EA31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41-50 years: 119 (39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74DB4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gt; 50 years: 54 (18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C0C950B" w14:textId="360C4258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ther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</w:p>
          <w:p w14:paraId="09BEC30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 30 years: 20 (6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4BC88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30-40 years: 158 (52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45850E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41-50 years: 113 (37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B24D62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gt; 50 years: 54 (2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F37A7E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53007D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EA9267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Father: 117 (39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A362E0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Mother: 156 (52.2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917BB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- </w:t>
            </w:r>
            <w:proofErr w:type="gramStart"/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ther</w:t>
            </w:r>
            <w:proofErr w:type="gramEnd"/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caregiver: 26 (8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7450BC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EE0BBF6" w14:textId="1ED4DF54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ather: illiterat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rade 11: 76 (25.4%), grade 12: 98 (32.8%): diploma or higher 125 (41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E97A5D5" w14:textId="67886916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other: illiterat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rade 11: 71 (23.7%), grade 12: 105 (35.1%), diploma or higher: 123 (41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AC1B193" w14:textId="77777777" w:rsidR="00216E20" w:rsidRPr="00867F38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67F3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 use</w:t>
            </w:r>
          </w:p>
          <w:p w14:paraId="63C61C0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16E20" w:rsidRPr="00FD47BD" w14:paraId="39B37E27" w14:textId="77777777" w:rsidTr="006B3BCA">
        <w:trPr>
          <w:cantSplit/>
          <w:trHeight w:val="2115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5FE1E20" w14:textId="1F0AEAAD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Brown&lt;/Author&gt;&lt;Year&gt;2007&lt;/Year&gt;&lt;RecNum&gt;479&lt;/RecNum&gt;&lt;DisplayText&gt;Brown et al. (2007)&lt;/DisplayText&gt;&lt;record&gt;&lt;rec-number&gt;479&lt;/rec-number&gt;&lt;foreign-keys&gt;&lt;key app="EN" db-id="fedwe9vrlzzx2gexexkx5xtlwsppsa5zevsv" timestamp="1712209208"&gt;479&lt;/key&gt;&lt;/foreign-keys&gt;&lt;ref-type name="Journal Article"&gt;17&lt;/ref-type&gt;&lt;contributors&gt;&lt;authors&gt;&lt;author&gt;Brown, A. M.&lt;/author&gt;&lt;author&gt;Deacon, B. J.&lt;/author&gt;&lt;author&gt;Abramowitz, J. S.&lt;/author&gt;&lt;author&gt;Dammann, J.&lt;/author&gt;&lt;author&gt;Whiteside, S. P.&lt;/author&gt;&lt;/authors&gt;&lt;/contributors&gt;&lt;titles&gt;&lt;title&gt;Parents&amp;apos; perceptions of pharmacological and cognitive-behavioral treatments for childhood anxiety disorders&lt;/title&gt;&lt;secondary-title&gt;Behav Res Ther&lt;/secondary-title&gt;&lt;/titles&gt;&lt;periodical&gt;&lt;full-title&gt;Behaviour Research and Therapy&lt;/full-title&gt;&lt;abbr-1&gt;Behav. Res. Ther.&lt;/abbr-1&gt;&lt;abbr-2&gt;Behav Res Ther&lt;/abbr-2&gt;&lt;abbr-3&gt;Behaviour Research &amp;amp; Therapy&lt;/abbr-3&gt;&lt;/periodical&gt;&lt;pages&gt;819-828&lt;/pages&gt;&lt;volume&gt;45&lt;/volume&gt;&lt;number&gt;4&lt;/number&gt;&lt;dates&gt;&lt;year&gt;2007&lt;/year&gt;&lt;/dates&gt;&lt;urls&gt;&lt;related-urls&gt;&lt;url&gt;https://www.scopus.com/inward/record.uri?eid=2-s2.0-33847105531&amp;amp;doi=10.1016%2fj.brat.2006.04.010&amp;amp;partnerID=40&amp;amp;md5=bfcdf19d804beea8d1ef9afd55656a3a&lt;/url&gt;&lt;/related-urls&gt;&lt;/urls&gt;&lt;electronic-resource-num&gt;10.1016/j.brat.2006.04.010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Brown et al. (2007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B4018C7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00D6718B" w14:textId="25035F6A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2D02AC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QP-P (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Deacon&lt;/Author&gt;&lt;Year&gt;2005&lt;/Year&gt;&lt;RecNum&gt;506&lt;/RecNum&gt;&lt;DisplayText&gt;Deacon and Abramowitz (2005)&lt;/DisplayText&gt;&lt;record&gt;&lt;rec-number&gt;506&lt;/rec-number&gt;&lt;foreign-keys&gt;&lt;key app="EN" db-id="fedwe9vrlzzx2gexexkx5xtlwsppsa5zevsv" timestamp="1715127998"&gt;506&lt;/key&gt;&lt;/foreign-keys&gt;&lt;ref-type name="Journal Article"&gt;17&lt;/ref-type&gt;&lt;contributors&gt;&lt;authors&gt;&lt;author&gt;Deacon, Brett J.&lt;/author&gt;&lt;author&gt;Abramowitz, Jonathan S.&lt;/author&gt;&lt;/authors&gt;&lt;/contributors&gt;&lt;auth-address&gt;Abramowitz, Jonathan S.: Mayo Clinic, 200 First Street SW, Rochester, MN, US, 55905, abramowitz.jonathan@mayo.edu&lt;/auth-address&gt;&lt;titles&gt;&lt;title&gt;Patients&amp;apos; Perceptions of Pharmacological and Cognitive-Behavioral Treatments for Anxiety Disorders&lt;/title&gt;&lt;secondary-title&gt;Behav Ther&lt;/secondary-title&gt;&lt;/titles&gt;&lt;periodical&gt;&lt;full-title&gt;Behavior Therapy&lt;/full-title&gt;&lt;abbr-1&gt;Behav. Ther.&lt;/abbr-1&gt;&lt;abbr-2&gt;Behav Ther&lt;/abbr-2&gt;&lt;/periodical&gt;&lt;pages&gt;139-145&lt;/pages&gt;&lt;volume&gt;36&lt;/volume&gt;&lt;number&gt;2&lt;/number&gt;&lt;keywords&gt;&lt;keyword&gt;*Anxiety Disorders&lt;/keyword&gt;&lt;keyword&gt;*Client Attitudes&lt;/keyword&gt;&lt;keyword&gt;*Cognitive Behavior Therapy&lt;/keyword&gt;&lt;keyword&gt;*Drug Therapy&lt;/keyword&gt;&lt;keyword&gt;*Treatment Effectiveness Evaluation&lt;/keyword&gt;&lt;keyword&gt;Health Care Utilization&lt;/keyword&gt;&lt;keyword&gt;Health Care Seeking Behavior&lt;/keyword&gt;&lt;keyword&gt;Perception&lt;/keyword&gt;&lt;keyword&gt;Psychiatric Patients&lt;/keyword&gt;&lt;/keywords&gt;&lt;dates&gt;&lt;year&gt;2005&lt;/year&gt;&lt;/dates&gt;&lt;pub-location&gt;US&lt;/pub-location&gt;&lt;publisher&gt;Association for Advancement of Behavior Therapy&lt;/publisher&gt;&lt;isbn&gt;1878-1888(Electronic),0005-7894(Print)&lt;/isbn&gt;&lt;urls&gt;&lt;/urls&gt;&lt;electronic-resource-num&gt;10.1016/S0005-7894(05)80062-0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eacon and Abramowitz (2005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) (items NR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DCC4CC2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kert</w:t>
            </w:r>
          </w:p>
          <w:p w14:paraId="797A9072" w14:textId="51A9AB3B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E04659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9BB302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5-18 (mean: 12.09, SD 3.45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D32DBD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43, 60.6%), female (28, 39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329F17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2090C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nxiety disorders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B5F37D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OCD, GAD, separation anxiety disorder, social phobia, specific phobia, panic disorder, oth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EEE85E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F92E0D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C8FC6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988339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Relationship to child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93013D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Mother: 78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4757C0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A24652D" w14:textId="218540AF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Moth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2-year college degree or high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14A2526" w14:textId="441C020B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Father: 2-year college degree or higher: 91.2% mothers, 79.4% fathers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47FE65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ctual use </w:t>
            </w:r>
          </w:p>
        </w:tc>
      </w:tr>
      <w:tr w:rsidR="00216E20" w:rsidRPr="00FD47BD" w14:paraId="779D568F" w14:textId="77777777" w:rsidTr="00871E97">
        <w:trPr>
          <w:cantSplit/>
          <w:trHeight w:val="525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5FB7802" w14:textId="23330265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Chandra&lt;/Author&gt;&lt;Year&gt;2009&lt;/Year&gt;&lt;RecNum&gt;472&lt;/RecNum&gt;&lt;DisplayText&gt;Chandra et al. (2009)&lt;/DisplayText&gt;&lt;record&gt;&lt;rec-number&gt;472&lt;/rec-number&gt;&lt;foreign-keys&gt;&lt;key app="EN" db-id="fedwe9vrlzzx2gexexkx5xtlwsppsa5zevsv" timestamp="1712209208"&gt;472&lt;/key&gt;&lt;/foreign-keys&gt;&lt;ref-type name="Journal Article"&gt;17&lt;/ref-type&gt;&lt;contributors&gt;&lt;authors&gt;&lt;author&gt;Chandra, A.&lt;/author&gt;&lt;author&gt;Scott, M. M.&lt;/author&gt;&lt;author&gt;Jaycox, L. H.&lt;/author&gt;&lt;author&gt;Meredith, L. S.&lt;/author&gt;&lt;author&gt;Tanielian, T.&lt;/author&gt;&lt;author&gt;Burnam, A.&lt;/author&gt;&lt;/authors&gt;&lt;/contributors&gt;&lt;titles&gt;&lt;title&gt;Racial/ethnic differences in teen and parent perspectives toward depression treatment&lt;/title&gt;&lt;secondary-title&gt;J Adolesc Health&lt;/secondary-title&gt;&lt;/titles&gt;&lt;periodical&gt;&lt;full-title&gt;Journal of Adolescent Health&lt;/full-title&gt;&lt;abbr-1&gt;J. Adolesc. Health&lt;/abbr-1&gt;&lt;abbr-2&gt;J Adolesc Health&lt;/abbr-2&gt;&lt;/periodical&gt;&lt;pages&gt;546-553&lt;/pages&gt;&lt;volume&gt;44&lt;/volume&gt;&lt;number&gt;6&lt;/number&gt;&lt;dates&gt;&lt;year&gt;2009&lt;/year&gt;&lt;/dates&gt;&lt;pub-location&gt;New York, New York&lt;/pub-location&gt;&lt;publisher&gt;Elsevier B.V.&lt;/publisher&gt;&lt;urls&gt;&lt;related-urls&gt;&lt;url&gt;https://search.ebscohost.com/login.aspx?direct=true&amp;amp;AuthType=ip,shib&amp;amp;db=ccm&amp;amp;AN=105351141&amp;amp;site=ehost-live&amp;amp;custid=s3382554&lt;/url&gt;&lt;/related-urls&gt;&lt;/urls&gt;&lt;electronic-resource-num&gt;10.1016/j.jadohealth.2008.10.137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handra et al. (2009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04989FB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0B37B667" w14:textId="003F45C4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ongitudinal </w:t>
            </w:r>
          </w:p>
        </w:tc>
        <w:tc>
          <w:tcPr>
            <w:tcW w:w="214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D06E160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Jaycox&lt;/Author&gt;&lt;Year&gt;2006&lt;/Year&gt;&lt;RecNum&gt;570&lt;/RecNum&gt;&lt;DisplayText&gt;Jaycox et al. (2006)&lt;/DisplayText&gt;&lt;record&gt;&lt;rec-number&gt;570&lt;/rec-number&gt;&lt;foreign-keys&gt;&lt;key app="EN" db-id="fedwe9vrlzzx2gexexkx5xtlwsppsa5zevsv" timestamp="1715394350"&gt;570&lt;/key&gt;&lt;/foreign-keys&gt;&lt;ref-type name="Journal Article"&gt;17&lt;/ref-type&gt;&lt;contributors&gt;&lt;authors&gt;&lt;author&gt;Jaycox, L. H.&lt;/author&gt;&lt;author&gt;Asarnow, J. R.&lt;/author&gt;&lt;author&gt;Sherbourne, C. D.&lt;/author&gt;&lt;author&gt;Rea, M. M.&lt;/author&gt;&lt;author&gt;LaBorde, A. P.&lt;/author&gt;&lt;author&gt;Wells, K. B.&lt;/author&gt;&lt;/authors&gt;&lt;/contributors&gt;&lt;auth-address&gt;RAND Corporation, Arlington, Virginia 22202-5050, USA. jaycox@rand.org&lt;/auth-address&gt;&lt;titles&gt;&lt;title&gt;Adolescent primary care patients&amp;apos; preferences for depression treatment&lt;/title&gt;&lt;secondary-title&gt;Adm Policy Ment Health&lt;/secondary-title&gt;&lt;/titles&gt;&lt;periodical&gt;&lt;full-title&gt;Administration and Policy in Mental Health&lt;/full-title&gt;&lt;abbr-1&gt;Adm. Policy Ment. Health&lt;/abbr-1&gt;&lt;abbr-2&gt;Adm Policy Ment Health&lt;/abbr-2&gt;&lt;abbr-3&gt;Administration &amp;amp; Policy in Mental Health&lt;/abbr-3&gt;&lt;/periodical&gt;&lt;pages&gt;198-207&lt;/pages&gt;&lt;volume&gt;33&lt;/volume&gt;&lt;number&gt;2&lt;/number&gt;&lt;keywords&gt;&lt;keyword&gt;Adolescent&lt;/keyword&gt;&lt;keyword&gt;Adult&lt;/keyword&gt;&lt;keyword&gt;Depression/epidemiology/ethnology/*therapy&lt;/keyword&gt;&lt;keyword&gt;Female&lt;/keyword&gt;&lt;keyword&gt;Humans&lt;/keyword&gt;&lt;keyword&gt;Male&lt;/keyword&gt;&lt;keyword&gt;*Patient Satisfaction&lt;/keyword&gt;&lt;keyword&gt;*Primary Health Care&lt;/keyword&gt;&lt;keyword&gt;Surveys and Questionnaires&lt;/keyword&gt;&lt;keyword&gt;United States/epidemiology&lt;/keyword&gt;&lt;/keywords&gt;&lt;dates&gt;&lt;year&gt;2006&lt;/year&gt;&lt;pub-dates&gt;&lt;date&gt;Mar&lt;/date&gt;&lt;/pub-dates&gt;&lt;/dates&gt;&lt;isbn&gt;0894-587X (Print)&amp;#xD;0894-587x&lt;/isbn&gt;&lt;accession-num&gt;16502131&lt;/accession-num&gt;&lt;urls&gt;&lt;/urls&gt;&lt;electronic-resource-num&gt;10.1007/s10488-006-0033-7&lt;/electronic-resource-num&gt;&lt;remote-database-provider&gt;NLM&lt;/remote-database-provider&gt;&lt;language&gt;eng&lt;/language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aycox et al. (2006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ADDIN EN.CITE &lt;EndNote&gt;&lt;Cite AuthorYear="1"&gt;&lt;Author&gt;Johnson&lt;/Author&gt;&lt;Year&gt;2006&lt;/Year&gt;&lt;RecNum&gt;505&lt;/RecNum&gt;&lt;DisplayText&gt;Johnson et al. (2006)&lt;/DisplayText&gt;&lt;record&gt;&lt;rec-number&gt;505&lt;/rec-number&gt;&lt;foreign-keys&gt;&lt;key app="EN" db-id="fedwe9vrlzzx2gexexkx5xtlwsppsa5zevsv" timestamp="1715127829"&gt;505&lt;/key&gt;&lt;/foreign-keys&gt;&lt;ref-type name="Journal Article"&gt;17&lt;/ref-type&gt;&lt;contributors&gt;&lt;authors&gt;&lt;author&gt;Johnson, Megan Dwight&lt;/author&gt;&lt;author&gt;Meredith, Lisa S.&lt;/author&gt;&lt;author&gt;Hickey, Scot C.&lt;/author&gt;&lt;author&gt;Wells, Kenneth B.&lt;/author&gt;&lt;/authors&gt;&lt;/contributors&gt;&lt;titles&gt;&lt;title&gt;Influence of patient preference and primary care clinician proclivity for watchful waiting on receipt of depression treatment&lt;/title&gt;&lt;secondary-title&gt;Gen Hosp Psychiatry&lt;/secondary-title&gt;&lt;/titles&gt;&lt;periodical&gt;&lt;full-title&gt;General Hospital Psychiatry&lt;/full-title&gt;&lt;abbr-1&gt;Gen. Hosp. Psychiatry&lt;/abbr-1&gt;&lt;abbr-2&gt;Gen Hosp Psychiatry&lt;/abbr-2&gt;&lt;/periodical&gt;&lt;pages&gt;379-386&lt;/pages&gt;&lt;volume&gt;28&lt;/volume&gt;&lt;number&gt;5&lt;/number&gt;&lt;keywords&gt;&lt;keyword&gt;Patient preferences&lt;/keyword&gt;&lt;keyword&gt;Clinician proclivity&lt;/keyword&gt;&lt;keyword&gt;Watchful waiting&lt;/keyword&gt;&lt;keyword&gt;Depression&lt;/keyword&gt;&lt;keyword&gt;Primary care&lt;/keyword&gt;&lt;/keywords&gt;&lt;dates&gt;&lt;year&gt;2006&lt;/year&gt;&lt;pub-dates&gt;&lt;date&gt;2006/09/01/&lt;/date&gt;&lt;/pub-dates&gt;&lt;/dates&gt;&lt;isbn&gt;0163-8343&lt;/isbn&gt;&lt;urls&gt;&lt;related-urls&gt;&lt;url&gt;https://www.sciencedirect.com/science/article/pii/S0163834306001307&lt;/url&gt;&lt;/related-urls&gt;&lt;/urls&gt;&lt;electronic-resource-num&gt;https://doi.org/10.1016/j.genhosppsych.2006.07.006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Johnson et al. (2006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9-item)</w:t>
            </w:r>
          </w:p>
          <w:p w14:paraId="2C00E072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kert and multiple choice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8AF46C9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3ED6071" w14:textId="373B70E6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99A39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4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524EDB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4BF1DA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3-15 years: 182 (5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2E169A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6-18 years: 142 (43.8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C9F31B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78, 24%), female (246, 7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243119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206E56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Depression status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t depressed, minor depression, major depress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D9CBE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14F8E8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24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41C317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8A2098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B5375F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BE0CE2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A52B1E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Did not finish high school: 92 (28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180843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 school graduate/GED: 86 (26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A5C6DB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ome college/AA degree: 76 (23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6EA19D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4-year college degree: 39 (12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DEE197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Graduate/professional degree: 31 (9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2537AD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216E20" w:rsidRPr="00FD47BD" w14:paraId="08323C22" w14:textId="77777777" w:rsidTr="006B3BCA">
        <w:trPr>
          <w:cantSplit/>
          <w:trHeight w:val="405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A0EA9D4" w14:textId="516828F5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Dawood&lt;/Author&gt;&lt;Year&gt;2020&lt;/Year&gt;&lt;RecNum&gt;486&lt;/RecNum&gt;&lt;DisplayText&gt;Dawood et al. (2020)&lt;/DisplayText&gt;&lt;record&gt;&lt;rec-number&gt;486&lt;/rec-number&gt;&lt;foreign-keys&gt;&lt;key app="EN" db-id="fedwe9vrlzzx2gexexkx5xtlwsppsa5zevsv" timestamp="1712209208"&gt;486&lt;/key&gt;&lt;/foreign-keys&gt;&lt;ref-type name="Journal Article"&gt;17&lt;/ref-type&gt;&lt;contributors&gt;&lt;authors&gt;&lt;author&gt;Dawood, Eman&lt;/author&gt;&lt;author&gt;Mitsu, Rufa&lt;/author&gt;&lt;author&gt;Fozan, Haya&lt;/author&gt;&lt;author&gt;Alharbi, Bashayer&lt;/author&gt;&lt;/authors&gt;&lt;/contributors&gt;&lt;titles&gt;&lt;title&gt;Parental Opinions and Beliefs toward Use of Psychotropic Drugs for Treatment of Mental Health Problems in Children&lt;/title&gt;&lt;secondary-title&gt;Saudi J Nurs Health Care&lt;/secondary-title&gt;&lt;/titles&gt;&lt;periodical&gt;&lt;full-title&gt;Saudi J Nurs Health Care&lt;/full-title&gt;&lt;/periodical&gt;&lt;pages&gt;372-381&lt;/pages&gt;&lt;volume&gt;3&lt;/volume&gt;&lt;dates&gt;&lt;year&gt;2020&lt;/year&gt;&lt;/dates&gt;&lt;urls&gt;&lt;/urls&gt;&lt;electronic-resource-num&gt;10.36348/sjnhc.2020.v03i12.003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wood et al. (2020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audi Arabia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E9679F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38392E08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4F9609D9" w14:textId="04A7B8B5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6F90A7E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Lazaratou&lt;/Author&gt;&lt;Year&gt;2007&lt;/Year&gt;&lt;RecNum&gt;480&lt;/RecNum&gt;&lt;DisplayText&gt;Lazaratou et al. (2007)&lt;/DisplayText&gt;&lt;record&gt;&lt;rec-number&gt;480&lt;/rec-number&gt;&lt;foreign-keys&gt;&lt;key app="EN" db-id="fedwe9vrlzzx2gexexkx5xtlwsppsa5zevsv" timestamp="1712209208"&gt;480&lt;/key&gt;&lt;/foreign-keys&gt;&lt;ref-type name="Journal Article"&gt;17&lt;/ref-type&gt;&lt;contributors&gt;&lt;authors&gt;&lt;author&gt;Lazaratou, H.&lt;/author&gt;&lt;author&gt;Anagnostopoulos, D. C.&lt;/author&gt;&lt;author&gt;Alevizos, E. V.&lt;/author&gt;&lt;author&gt;Haviara, F.&lt;/author&gt;&lt;author&gt;Ploumpidis, D. N.&lt;/author&gt;&lt;/authors&gt;&lt;/contributors&gt;&lt;titles&gt;&lt;title&gt;Parental attitudes and opinions on the use of psychotropic medication in mental disorders of childhood&lt;/title&gt;&lt;secondary-title&gt;Ann Gen Psychiatry&lt;/secondary-title&gt;&lt;/titles&gt;&lt;periodical&gt;&lt;full-title&gt;Ann Gen Psychiatry&lt;/full-title&gt;&lt;/periodical&gt;&lt;volume&gt;6&lt;/volume&gt;&lt;dates&gt;&lt;year&gt;2007&lt;/year&gt;&lt;/dates&gt;&lt;urls&gt;&lt;related-urls&gt;&lt;url&gt;https://www.scopus.com/inward/record.uri?eid=2-s2.0-38349154932&amp;amp;doi=10.1186%2f1744-859X-6-32&amp;amp;partnerID=40&amp;amp;md5=4069ac69d33638579a70bcf839d17244&lt;/url&gt;&lt;/related-urls&gt;&lt;/urls&gt;&lt;electronic-resource-num&gt;10.1186/1744-859X-6-32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zaratou et al. (2007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16-item)</w:t>
            </w:r>
          </w:p>
          <w:p w14:paraId="3B144629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Dichotomous and Likert </w:t>
            </w:r>
          </w:p>
          <w:p w14:paraId="787DDF02" w14:textId="13D46A30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FE1434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6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FDE64F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4-16 (mean: 10.85, SD 2.99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1D51D3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7CEC8F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0124A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HD, ASD, intellectual disability, learning disability, communication disor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DE7912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26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7B85C6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22-56 years (mean=38, SD=9.11 years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6BD05E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Gender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le (119, 22.6%), female (407, 77.4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C99254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A37AF8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illiterate (n=10), diploma (n=135), bachelor’s degree (n=361), master’s degree (n=16), PhD (n=4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563B6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138534E2" w14:textId="77777777" w:rsidTr="006B3BCA">
        <w:trPr>
          <w:cantSplit/>
          <w:trHeight w:val="367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9AA1D" w14:textId="62CEA833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Hilt&lt;/Author&gt;&lt;Year&gt;2014&lt;/Year&gt;&lt;RecNum&gt;475&lt;/RecNum&gt;&lt;DisplayText&gt;Hilt et al. (2014)&lt;/DisplayText&gt;&lt;record&gt;&lt;rec-number&gt;475&lt;/rec-number&gt;&lt;foreign-keys&gt;&lt;key app="EN" db-id="fedwe9vrlzzx2gexexkx5xtlwsppsa5zevsv" timestamp="1712209208"&gt;475&lt;/key&gt;&lt;/foreign-keys&gt;&lt;ref-type name="Journal Article"&gt;17&lt;/ref-type&gt;&lt;contributors&gt;&lt;authors&gt;&lt;author&gt;Hilt, R.&lt;/author&gt;&lt;author&gt;Wolf, C.&lt;/author&gt;&lt;author&gt;Koprowicz, K.&lt;/author&gt;&lt;author&gt;Thomas, E.&lt;/author&gt;&lt;author&gt;Chandler, M.&lt;/author&gt;&lt;author&gt;Hao, X. L.&lt;/author&gt;&lt;author&gt;Russell, M.&lt;/author&gt;&lt;author&gt;Le, T.&lt;/author&gt;&lt;author&gt;Hooks, L.&lt;/author&gt;&lt;author&gt;King, B.&lt;/author&gt;&lt;/authors&gt;&lt;/contributors&gt;&lt;titles&gt;&lt;title&gt;Community child psychiatric medication experiences measured by an internet-based, prospective parent survey of retail pharmacy customers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172-178&lt;/pages&gt;&lt;volume&gt;50&lt;/volume&gt;&lt;number&gt;2&lt;/number&gt;&lt;dates&gt;&lt;year&gt;2014&lt;/year&gt;&lt;/dates&gt;&lt;urls&gt;&lt;related-urls&gt;&lt;url&gt;https://www.scopus.com/inward/record.uri?eid=2-s2.0-84895041816&amp;amp;doi=10.1007%2fs10597-013-9671-x&amp;amp;partnerID=40&amp;amp;md5=9735a1ce6133abc30004c800cb063b3e&lt;/url&gt;&lt;/related-urls&gt;&lt;/urls&gt;&lt;electronic-resource-num&gt;10.1007/s10597-013-9671-x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Hilt et al. (2014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41DA2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ixed methods</w:t>
            </w:r>
          </w:p>
          <w:p w14:paraId="3F11CC3C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ongitudinal </w:t>
            </w:r>
          </w:p>
          <w:p w14:paraId="613FD221" w14:textId="2D179461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E15B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BCL Parent edition (133-item) and CGI-I (1-item) (both Likert, validated), author-developed qualitative questions (3-item, open response, not validated)</w:t>
            </w:r>
          </w:p>
          <w:p w14:paraId="27BCF972" w14:textId="328D885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A41A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(t</w:t>
            </w:r>
            <w:proofErr w:type="gramStart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0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</w:t>
            </w:r>
            <w:proofErr w:type="gramEnd"/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55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F74DF0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 (t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0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19D276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6-10 years: 19.8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4FE3B3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1-15 years: 36.6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831A24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6-18 years: 43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32BC26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 (t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0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59.9%), female (40.1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DDB3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HD, anxiety, depression, insomnia, bipolar/mood swings: anger/irritability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60634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 (t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0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= 255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CCF2B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187DCC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42D7BA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 (t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GB"/>
                <w14:ligatures w14:val="none"/>
              </w:rPr>
              <w:t>0</w:t>
            </w: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)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FEDD32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Mother = 83.9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1CAEB1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Father = 14.5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AAB73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Other legal guardian=1.6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043803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89B8B0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231C12B" w14:textId="77777777" w:rsidR="00216E20" w:rsidRPr="00FD47BD" w:rsidRDefault="00216E20" w:rsidP="00216E20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C73D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701ED40D" w14:textId="77777777" w:rsidTr="006B3BCA">
        <w:trPr>
          <w:cantSplit/>
          <w:trHeight w:val="69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4A8EE6" w14:textId="77674188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Jorm&lt;/Author&gt;&lt;Year&gt;2007&lt;/Year&gt;&lt;RecNum&gt;478&lt;/RecNum&gt;&lt;DisplayText&gt;Jorm and Wright (2007)&lt;/DisplayText&gt;&lt;record&gt;&lt;rec-number&gt;478&lt;/rec-number&gt;&lt;foreign-keys&gt;&lt;key app="EN" db-id="fedwe9vrlzzx2gexexkx5xtlwsppsa5zevsv" timestamp="1712209208"&gt;478&lt;/key&gt;&lt;/foreign-keys&gt;&lt;ref-type name="Journal Article"&gt;17&lt;/ref-type&gt;&lt;contributors&gt;&lt;authors&gt;&lt;author&gt;Jorm, A. F.&lt;/author&gt;&lt;author&gt;Wright, A.&lt;/author&gt;&lt;/authors&gt;&lt;/contributors&gt;&lt;titles&gt;&lt;title&gt;Beliefs of young people and their parents about the effectiveness of interventions for mental disorders&lt;/title&gt;&lt;secondary-title&gt;Aust N Z J Psychiatry&lt;/secondary-title&gt;&lt;/titles&gt;&lt;periodical&gt;&lt;full-title&gt;Australian and New Zealand Journal of Psychiatry&lt;/full-title&gt;&lt;abbr-1&gt;Aust. N. Z. J. Psychiatry&lt;/abbr-1&gt;&lt;abbr-2&gt;Aust N Z J Psychiatry&lt;/abbr-2&gt;&lt;abbr-3&gt;Australian &amp;amp; New Zealand Journal of Psychiatry&lt;/abbr-3&gt;&lt;/periodical&gt;&lt;pages&gt;656-666&lt;/pages&gt;&lt;volume&gt;41&lt;/volume&gt;&lt;number&gt;8&lt;/number&gt;&lt;dates&gt;&lt;year&gt;2007&lt;/year&gt;&lt;/dates&gt;&lt;urls&gt;&lt;related-urls&gt;&lt;url&gt;https://www.scopus.com/inward/record.uri?eid=2-s2.0-34547612795&amp;amp;doi=10.1080%2f00048670701449179&amp;amp;partnerID=40&amp;amp;md5=7639ddeac309b3e5178d5dd23d332467&lt;/url&gt;&lt;/related-urls&gt;&lt;/urls&gt;&lt;electronic-resource-num&gt;10.1080/00048670701449179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Jorm and Wright (2007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0C885BC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</w:p>
          <w:p w14:paraId="07BF71B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5F5914B9" w14:textId="567B1D7A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1A97F45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items NR)</w:t>
            </w:r>
          </w:p>
          <w:p w14:paraId="5E842F44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7E3FD565" w14:textId="10161C33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EA77E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33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B06CEA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Age range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-17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F31DE1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835, 51.1%), female (798, 48.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722E06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0073EB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05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0FD928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AEBFB2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A0F998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l parent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382BCD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9947A2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  <w:tr w:rsidR="00216E20" w:rsidRPr="00FD47BD" w14:paraId="51FA7CED" w14:textId="77777777" w:rsidTr="006B3BCA">
        <w:trPr>
          <w:cantSplit/>
          <w:trHeight w:val="69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9E52A" w14:textId="4D7AB831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MYW5nZXI8L0F1dGhvcj48WWVh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=
</w:fldData>
              </w:fldChar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>
                <w:fldData xml:space="preserve">PEVuZE5vdGU+PENpdGUgQXV0aG9yWWVhcj0iMSI+PEF1dGhvcj5MYW5nZXI8L0F1dGhvcj48WWVh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=
</w:fldData>
              </w:fldChar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.DATA 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nger et al. (2021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2490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Quantitative</w:t>
            </w:r>
          </w:p>
          <w:p w14:paraId="3DF165D4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B99726C" w14:textId="77F90CEF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B2DD3" w14:textId="75D80566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TPQ-P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(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>
                <w:fldData xml:space="preserve">PEVuZE5vdGU+PENpdGUgQXV0aG9yWWVhcj0iMSI+PEF1dGhvcj5SYXBwPC9BdXRob3I+PFllYXI+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begin">
                <w:fldData xml:space="preserve">PEVuZE5vdGU+PENpdGUgQXV0aG9yWWVhcj0iMSI+PEF1dGhvcj5SYXBwPC9BdXRob3I+PFllYXI+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r>
            <w: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app et al. (2017); Jaycox et al. (2006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  <w:p w14:paraId="7509D1CA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(4-item) </w:t>
            </w:r>
          </w:p>
          <w:p w14:paraId="4A87D0C9" w14:textId="14C21FEE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17B1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 64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1BB496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 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11.08 (SD 2.23) years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8FB51B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29, 45.3%), female (35, 54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B229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Depressive disorders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AEAC26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DD, Dysthymic Disorder, Depressive Disorder NO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121F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63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6F0E92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32E6B7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6DE9C2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92.1% mothers, 6.3% fathers, 1.5% grandparent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51AA7F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B8AD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4FCA0B60" w14:textId="77777777" w:rsidTr="006B3BCA">
        <w:trPr>
          <w:cantSplit/>
          <w:trHeight w:val="69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1975EA0" w14:textId="6B1403DF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Lazaratou&lt;/Author&gt;&lt;Year&gt;2007&lt;/Year&gt;&lt;RecNum&gt;480&lt;/RecNum&gt;&lt;DisplayText&gt;Lazaratou et al. (2007)&lt;/DisplayText&gt;&lt;record&gt;&lt;rec-number&gt;480&lt;/rec-number&gt;&lt;foreign-keys&gt;&lt;key app="EN" db-id="fedwe9vrlzzx2gexexkx5xtlwsppsa5zevsv" timestamp="1712209208"&gt;480&lt;/key&gt;&lt;/foreign-keys&gt;&lt;ref-type name="Journal Article"&gt;17&lt;/ref-type&gt;&lt;contributors&gt;&lt;authors&gt;&lt;author&gt;Lazaratou, H.&lt;/author&gt;&lt;author&gt;Anagnostopoulos, D. C.&lt;/author&gt;&lt;author&gt;Alevizos, E. V.&lt;/author&gt;&lt;author&gt;Haviara, F.&lt;/author&gt;&lt;author&gt;Ploumpidis, D. N.&lt;/author&gt;&lt;/authors&gt;&lt;/contributors&gt;&lt;titles&gt;&lt;title&gt;Parental attitudes and opinions on the use of psychotropic medication in mental disorders of childhood&lt;/title&gt;&lt;secondary-title&gt;Ann Gen Psychiatry&lt;/secondary-title&gt;&lt;/titles&gt;&lt;periodical&gt;&lt;full-title&gt;Ann Gen Psychiatry&lt;/full-title&gt;&lt;/periodical&gt;&lt;volume&gt;6&lt;/volume&gt;&lt;dates&gt;&lt;year&gt;2007&lt;/year&gt;&lt;/dates&gt;&lt;urls&gt;&lt;related-urls&gt;&lt;url&gt;https://www.scopus.com/inward/record.uri?eid=2-s2.0-38349154932&amp;amp;doi=10.1186%2f1744-859X-6-32&amp;amp;partnerID=40&amp;amp;md5=4069ac69d33638579a70bcf839d17244&lt;/url&gt;&lt;/related-urls&gt;&lt;/urls&gt;&lt;electronic-resource-num&gt;10.1186/1744-859X-6-32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azaratou et al. (2007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Greece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0887A5A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3ECABE1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7715E162" w14:textId="02EC3C46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CD93290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20-item)</w:t>
            </w:r>
          </w:p>
          <w:p w14:paraId="1375B70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kert and multiple choice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523D153" w14:textId="25FB2C8F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A22095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134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6CDEEB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54B58E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≤ 5 years: 26 (19.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9DF31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6-12 years: 80 (59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4830E5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2-18 years: 28 (20.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2CA3C2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Sex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le (94, 70.1%), female (40, 29.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371A8F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st commonly reported</w:t>
            </w:r>
            <w:proofErr w:type="gramEnd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conditions (ICD-10 classification system)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A6CB41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F80 specific developmental disorders of speech and language, F81 specific developmental disorders of scholastic skills, F93 emotional disorders with onset specific to childhoo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744FF4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134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D02912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688364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 25 years: 8 (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2970DD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25-45 years: 106 (7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7FAFF5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gt; 45 years: 20 (1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321BD3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22, 16.4%), female (112, 83.6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63B07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75400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C276B3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Elementary = 41 (30.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F483EA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 school = 54 (40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19825D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University (29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F0AA8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  <w:tr w:rsidR="00216E20" w:rsidRPr="00FD47BD" w14:paraId="4D85D2F5" w14:textId="77777777" w:rsidTr="006B3BCA">
        <w:trPr>
          <w:cantSplit/>
          <w:trHeight w:val="40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34D1A" w14:textId="214DBFE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McLaren&lt;/Author&gt;&lt;Year&gt;2022&lt;/Year&gt;&lt;RecNum&gt;473&lt;/RecNum&gt;&lt;DisplayText&gt;McLaren et al. (2022)&lt;/DisplayText&gt;&lt;record&gt;&lt;rec-number&gt;473&lt;/rec-number&gt;&lt;foreign-keys&gt;&lt;key app="EN" db-id="fedwe9vrlzzx2gexexkx5xtlwsppsa5zevsv" timestamp="1712209208"&gt;473&lt;/key&gt;&lt;/foreign-keys&gt;&lt;ref-type name="Journal Article"&gt;17&lt;/ref-type&gt;&lt;contributors&gt;&lt;authors&gt;&lt;author&gt;McLaren, J. L.&lt;/author&gt;&lt;author&gt;Barnett, E. R.&lt;/author&gt;&lt;author&gt;Acquilano, S. C.&lt;/author&gt;&lt;author&gt;Concepcion Zayas, M. T.&lt;/author&gt;&lt;author&gt;Drake, R. E.&lt;/author&gt;&lt;author&gt;Leyenaar, J. A. K.&lt;/author&gt;&lt;/authors&gt;&lt;/contributors&gt;&lt;titles&gt;&lt;title&gt;Psychotropic Polypharmacy and Antipsychotics in Children: A Survey of Caregiver’s Perspectives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512-516&lt;/pages&gt;&lt;volume&gt;58&lt;/volume&gt;&lt;number&gt;3&lt;/number&gt;&lt;dates&gt;&lt;year&gt;2022&lt;/year&gt;&lt;/dates&gt;&lt;urls&gt;&lt;related-urls&gt;&lt;url&gt;https://www.scopus.com/inward/record.uri?eid=2-s2.0-85107294656&amp;amp;doi=10.1007%2fs10597-021-00845-2&amp;amp;partnerID=40&amp;amp;md5=012801d05487d589242653359afd5602&lt;/url&gt;&lt;/related-urls&gt;&lt;/urls&gt;&lt;electronic-resource-num&gt;10.1007/s10597-021-00845-2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cLaren et al. (2022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C229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Quantitative</w:t>
            </w:r>
          </w:p>
          <w:p w14:paraId="5396D3B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6518F27" w14:textId="3EC7D390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131A8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items NR)</w:t>
            </w:r>
          </w:p>
          <w:p w14:paraId="0C8ADB97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78E35AB7" w14:textId="4616F65D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C293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4673F0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7E929D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6-11 years: 50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F7B99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12-17 years: 50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898639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931BAD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90D1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or depressive disorders, ADHD, PTSD/stress disorders, ODD, AS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8F0E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8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59F4A0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AE8B70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40-59 years: 56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CC26D5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9EAA99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greater than high school: 79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88B5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1177A09F" w14:textId="77777777" w:rsidTr="006B3BCA">
        <w:trPr>
          <w:cantSplit/>
          <w:trHeight w:val="81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FAD8BF" w14:textId="72EADBD6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Moses&lt;/Author&gt;&lt;Year&gt;2011&lt;/Year&gt;&lt;RecNum&gt;484&lt;/RecNum&gt;&lt;DisplayText&gt;Moses (2011)&lt;/DisplayText&gt;&lt;record&gt;&lt;rec-number&gt;484&lt;/rec-number&gt;&lt;foreign-keys&gt;&lt;key app="EN" db-id="fedwe9vrlzzx2gexexkx5xtlwsppsa5zevsv" timestamp="1712209208"&gt;484&lt;/key&gt;&lt;/foreign-keys&gt;&lt;ref-type name="Journal Article"&gt;17&lt;/ref-type&gt;&lt;contributors&gt;&lt;authors&gt;&lt;author&gt;Moses, Tally&lt;/author&gt;&lt;/authors&gt;&lt;/contributors&gt;&lt;titles&gt;&lt;title&gt;Parents&amp;apos; conceptualization of adolescents&amp;apos; mental health problems: Who adopts a psychiatric perspective and does it make a difference?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67-81&lt;/pages&gt;&lt;volume&gt;47&lt;/volume&gt;&lt;number&gt;1&lt;/number&gt;&lt;dates&gt;&lt;year&gt;2011&lt;/year&gt;&lt;/dates&gt;&lt;pub-location&gt;Germany&lt;/pub-location&gt;&lt;publisher&gt;SpringerGermany&lt;/publisher&gt;&lt;urls&gt;&lt;/urls&gt;&lt;electronic-resource-num&gt;https://dx.doi.org/10.1007/s10597-009-9256-x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Moses (2011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F33A9C4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ixed methods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 xml:space="preserve"> 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C0482B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 </w:t>
            </w:r>
          </w:p>
          <w:p w14:paraId="2F59E5C3" w14:textId="3700A7D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4F2C87E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17-item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1026FAE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36EFDD98" w14:textId="75831AE2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B14E30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70 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B55DF4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12-17 (mean: 14.7, SD 1.6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86383E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40, 60%), female (30, 4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CC912D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8E45941" w14:textId="01D7ACA9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</w:t>
            </w:r>
            <w:r w:rsidR="00E446D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depression, conduct disorder, bipolar disorder, PTS, mood disorder NOS, anxiety disorders, ODD, alcohol/drug dependence, reactive attachment disor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B4117C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=70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B39652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30-70 (mean 43.6, SD 9.1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3E9CCB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B5ED8D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0B102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Biological parent: 57 (8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1C443E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Adoptive parent: 6 (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16D532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Kin: 7 (1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A1ACF8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198B49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 school (or equivalent): 25 (3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A555F1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ome college: 25 (3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82F06A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College graduate: 11 (16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F1FC93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F6D7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7EE769F2" w14:textId="77777777" w:rsidTr="006B3BCA">
        <w:trPr>
          <w:cantSplit/>
          <w:trHeight w:val="13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9B27A" w14:textId="6271464F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O&amp;apos;Brien&lt;/Author&gt;&lt;Year&gt;2013&lt;/Year&gt;&lt;RecNum&gt;477&lt;/RecNum&gt;&lt;DisplayText&gt;O&amp;apos;Brien et al. (2013)&lt;/DisplayText&gt;&lt;record&gt;&lt;rec-number&gt;477&lt;/rec-number&gt;&lt;foreign-keys&gt;&lt;key app="EN" db-id="fedwe9vrlzzx2gexexkx5xtlwsppsa5zevsv" timestamp="1712209208"&gt;477&lt;/key&gt;&lt;/foreign-keys&gt;&lt;ref-type name="Journal Article"&gt;17&lt;/ref-type&gt;&lt;contributors&gt;&lt;authors&gt;&lt;author&gt;O&amp;apos;Brien, M.&lt;/author&gt;&lt;author&gt;Crickard, E.&lt;/author&gt;&lt;author&gt;Lee, J.&lt;/author&gt;&lt;author&gt;Holmes, C.&lt;/author&gt;&lt;/authors&gt;&lt;/contributors&gt;&lt;titles&gt;&lt;title&gt;Attitudes and experience of youth and their parents with psychiatric medication and relationship to self-reported adherence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567-575&lt;/pages&gt;&lt;volume&gt;49&lt;/volume&gt;&lt;number&gt;5&lt;/number&gt;&lt;dates&gt;&lt;year&gt;2013&lt;/year&gt;&lt;/dates&gt;&lt;urls&gt;&lt;related-urls&gt;&lt;url&gt;https://www.scopus.com/inward/record.uri?eid=2-s2.0-84884531404&amp;amp;doi=10.1007%2fs10597-012-9526-x&amp;amp;partnerID=40&amp;amp;md5=65cf8130d6a1fd4fd2a6df07d38399de&lt;/url&gt;&lt;/related-urls&gt;&lt;/urls&gt;&lt;electronic-resource-num&gt;10.1007/s10597-012-9526-x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O'Brien et al. (2013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F8D4A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A9C2B73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4D20CD6F" w14:textId="2EA33F4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9679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AI (adapted) (29-item)</w:t>
            </w:r>
          </w:p>
          <w:p w14:paraId="3728C8E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2C8DC872" w14:textId="32AF273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F845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3960AE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 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13.90 (SD 3.04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E2C0F7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9, 50%), female (9, 5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A04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Bipolar disorder, depression, ADHD, other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5F0C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2A2DBC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ean 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43.68 (SD 9.11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CD576A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ex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2, 10.5%), female (17, 89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4366C1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6DE874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F77F9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F6D7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45135DC6" w14:textId="77777777" w:rsidTr="006B3BCA">
        <w:trPr>
          <w:cantSplit/>
          <w:trHeight w:val="270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ED866CC" w14:textId="4EF3AEDD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Post&lt;/Author&gt;&lt;Year&gt;2002&lt;/Year&gt;&lt;RecNum&gt;481&lt;/RecNum&gt;&lt;DisplayText&gt;Post et al. (2002)&lt;/DisplayText&gt;&lt;record&gt;&lt;rec-number&gt;481&lt;/rec-number&gt;&lt;foreign-keys&gt;&lt;key app="EN" db-id="fedwe9vrlzzx2gexexkx5xtlwsppsa5zevsv" timestamp="1712209208"&gt;481&lt;/key&gt;&lt;/foreign-keys&gt;&lt;ref-type name="Journal Article"&gt;17&lt;/ref-type&gt;&lt;contributors&gt;&lt;authors&gt;&lt;author&gt;Post, R. M.&lt;/author&gt;&lt;author&gt;Leverich, G. S.&lt;/author&gt;&lt;author&gt;Fergus, E.&lt;/author&gt;&lt;author&gt;Miller, R.&lt;/author&gt;&lt;author&gt;Luckenbaugh, D.&lt;/author&gt;&lt;/authors&gt;&lt;/contributors&gt;&lt;titles&gt;&lt;title&gt;Parental attitudes towards early intervention in children at high risk for affective disorders&lt;/title&gt;&lt;secondary-title&gt;J Affect Disord&lt;/secondary-title&gt;&lt;/titles&gt;&lt;periodical&gt;&lt;full-title&gt;Journal of Affective Disorders&lt;/full-title&gt;&lt;abbr-1&gt;J. Affect. Disord.&lt;/abbr-1&gt;&lt;abbr-2&gt;J Affect Disord&lt;/abbr-2&gt;&lt;/periodical&gt;&lt;pages&gt;117-124&lt;/pages&gt;&lt;volume&gt;70&lt;/volume&gt;&lt;number&gt;2&lt;/number&gt;&lt;dates&gt;&lt;year&gt;2002&lt;/year&gt;&lt;/dates&gt;&lt;urls&gt;&lt;related-urls&gt;&lt;url&gt;https://www.scopus.com/inward/record.uri?eid=2-s2.0-0036066185&amp;amp;doi=10.1016%2fS0165-0327%2801%2900299-3&amp;amp;partnerID=40&amp;amp;md5=d331db8dde2461babcc43989ec327993&lt;/url&gt;&lt;/related-urls&gt;&lt;/urls&gt;&lt;electronic-resource-num&gt;10.1016/S0165-0327(01)00299-3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ost et al. (2002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1EBF20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6496EAF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1EEC5995" w14:textId="0CC001DC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65EEE09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items NR)</w:t>
            </w:r>
          </w:p>
          <w:p w14:paraId="42DEA177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Dichotomous 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4EC138C" w14:textId="71E53608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FB6D14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3876E7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DA533E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6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5C5F87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6DADB1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51472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ll parents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C83F93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DFC59F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  <w:tr w:rsidR="00216E20" w:rsidRPr="00FD47BD" w14:paraId="55AFBF13" w14:textId="77777777" w:rsidTr="006B3BCA">
        <w:trPr>
          <w:cantSplit/>
          <w:trHeight w:val="40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4C00" w14:textId="7A50748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instrText xml:space="preserve"> ADDIN EN.CITE &lt;EndNote&gt;&lt;Cite AuthorYear="1"&gt;&lt;Author&gt;Ricardo Ramírez&lt;/Author&gt;&lt;Year&gt;2021&lt;/Year&gt;&lt;RecNum&gt;482&lt;/RecNum&gt;&lt;DisplayText&gt;Ricardo Ramírez et al. (2021)&lt;/DisplayText&gt;&lt;record&gt;&lt;rec-number&gt;482&lt;/rec-number&gt;&lt;foreign-keys&gt;&lt;key app="EN" db-id="fedwe9vrlzzx2gexexkx5xtlwsppsa5zevsv" timestamp="1712209208"&gt;482&lt;/key&gt;&lt;/foreign-keys&gt;&lt;ref-type name="Journal Article"&gt;17&lt;/ref-type&gt;&lt;contributors&gt;&lt;authors&gt;&lt;author&gt;Ricardo Ramírez, C.&lt;/author&gt;&lt;author&gt;Álvarez Gómez, M.&lt;/author&gt;&lt;author&gt;Franco Vásquez, J. G.&lt;/author&gt;&lt;author&gt;Zaraza Morales, D.&lt;/author&gt;&lt;author&gt;Caro Palacio, J.&lt;/author&gt;&lt;/authors&gt;&lt;/contributors&gt;&lt;titles&gt;&lt;title&gt;Beliefs of parents of children with mental disorders in a university hospital out-patient clinic in Colombia&lt;/title&gt;&lt;secondary-title&gt;Rev Colomb Psiquiatr&lt;/secondary-title&gt;&lt;/titles&gt;&lt;periodical&gt;&lt;full-title&gt;Rev Colomb Psiquiatr&lt;/full-title&gt;&lt;/periodical&gt;&lt;pages&gt;108-115&lt;/pages&gt;&lt;volume&gt;50&lt;/volume&gt;&lt;number&gt;2&lt;/number&gt;&lt;dates&gt;&lt;year&gt;2021&lt;/year&gt;&lt;/dates&gt;&lt;pub-location&gt;Spain&lt;/pub-location&gt;&lt;publisher&gt;Elsevier Doyma&lt;/publisher&gt;&lt;accession-num&gt;2004731362&lt;/accession-num&gt;&lt;urls&gt;&lt;related-urls&gt;&lt;url&gt;http://www.elsevier.com/journals/revista-colombiana-de-psiquiatria/0034-7450&lt;/url&gt;&lt;/related-urls&gt;&lt;/urls&gt;&lt;electronic-resource-num&gt;https://dx.doi.org/10.1016/j.rcp.2019.10.004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>Ricardo Ramírez et al. (2021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s-PR" w:eastAsia="en-GB"/>
                <w14:ligatures w14:val="none"/>
              </w:rPr>
              <w:t>Colombia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EE0E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Quantitative</w:t>
            </w:r>
          </w:p>
          <w:p w14:paraId="4346B89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3CD5206" w14:textId="7B93B2CA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12FB8E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25-item)</w:t>
            </w:r>
          </w:p>
          <w:p w14:paraId="7E4917E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kert</w:t>
            </w:r>
          </w:p>
          <w:p w14:paraId="0388E1D9" w14:textId="5527D8C8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4D03C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6706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st commonly reported</w:t>
            </w:r>
            <w:proofErr w:type="gramEnd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conditions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4634FC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DHD, intellectual disability, OD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9354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98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37DBB6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19-67 (mean: 39.0, SD 10.49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98B841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5, 5%), female (93, 9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8570AC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E450C0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9EBF21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Primary: 15 (15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BB32C0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econdary: 50 (51.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3ABFF6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Higher: 33 (33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2C30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ctual use</w:t>
            </w:r>
          </w:p>
        </w:tc>
      </w:tr>
      <w:tr w:rsidR="00216E20" w:rsidRPr="00FD47BD" w14:paraId="0529F335" w14:textId="77777777" w:rsidTr="006B3BCA">
        <w:trPr>
          <w:cantSplit/>
          <w:trHeight w:val="1845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422134" w14:textId="4383BCD8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Stevens&lt;/Author&gt;&lt;Year&gt;2009&lt;/Year&gt;&lt;RecNum&gt;485&lt;/RecNum&gt;&lt;DisplayText&gt;Stevens et al. (2009)&lt;/DisplayText&gt;&lt;record&gt;&lt;rec-number&gt;485&lt;/rec-number&gt;&lt;foreign-keys&gt;&lt;key app="EN" db-id="fedwe9vrlzzx2gexexkx5xtlwsppsa5zevsv" timestamp="1712209208"&gt;485&lt;/key&gt;&lt;/foreign-keys&gt;&lt;ref-type name="Journal Article"&gt;17&lt;/ref-type&gt;&lt;contributors&gt;&lt;authors&gt;&lt;author&gt;Stevens, Jack&lt;/author&gt;&lt;author&gt;Wang, Wei&lt;/author&gt;&lt;author&gt;Fan, Ling&lt;/author&gt;&lt;author&gt;Edwards, Michael C.&lt;/author&gt;&lt;author&gt;Campo, John V.&lt;/author&gt;&lt;author&gt;Gardner, William&lt;/author&gt;&lt;/authors&gt;&lt;/contributors&gt;&lt;titles&gt;&lt;title&gt;Parental attitudes towards children&amp;apos;s use of antidepressants and psychotherapy&lt;/title&gt;&lt;secondary-title&gt;J Child Adolesc Psychopharmacol&lt;/secondary-title&gt;&lt;/titles&gt;&lt;periodical&gt;&lt;full-title&gt;Journal of Child and Adolescent Psychopharmacology&lt;/full-title&gt;&lt;abbr-1&gt;J. Child Adolesc. Psychopharmacol.&lt;/abbr-1&gt;&lt;abbr-2&gt;J Child Adolesc Psychopharmacol&lt;/abbr-2&gt;&lt;abbr-3&gt;Journal of Child &amp;amp; Adolescent Psychopharmacology&lt;/abbr-3&gt;&lt;/periodical&gt;&lt;pages&gt;289-296&lt;/pages&gt;&lt;volume&gt;19&lt;/volume&gt;&lt;number&gt;3&lt;/number&gt;&lt;dates&gt;&lt;year&gt;2009&lt;/year&gt;&lt;/dates&gt;&lt;pub-location&gt;US&lt;/pub-location&gt;&lt;publisher&gt;Mary Ann Liebert, Inc.US&lt;/publisher&gt;&lt;urls&gt;&lt;/urls&gt;&lt;electronic-resource-num&gt;https://dx.doi.org/10.1089/cap.2008.0129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Stevens et al. (2009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830667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Quantitative</w:t>
            </w:r>
          </w:p>
          <w:p w14:paraId="33D77E6E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</w:p>
          <w:p w14:paraId="4E00B7E8" w14:textId="6D1A1953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DBA1383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Nock&lt;/Author&gt;&lt;Year&gt;2001&lt;/Year&gt;&lt;RecNum&gt;510&lt;/RecNum&gt;&lt;DisplayText&gt;Nock and Kazdin (2001)&lt;/DisplayText&gt;&lt;record&gt;&lt;rec-number&gt;510&lt;/rec-number&gt;&lt;foreign-keys&gt;&lt;key app="EN" db-id="fedwe9vrlzzx2gexexkx5xtlwsppsa5zevsv" timestamp="1715128499"&gt;510&lt;/key&gt;&lt;/foreign-keys&gt;&lt;ref-type name="Journal Article"&gt;17&lt;/ref-type&gt;&lt;contributors&gt;&lt;authors&gt;&lt;author&gt;Nock, Matthew K.&lt;/author&gt;&lt;author&gt;Kazdin, Alan E.&lt;/author&gt;&lt;/authors&gt;&lt;/contributors&gt;&lt;auth-address&gt;Kazdin, Alan E.: Dept of Psychology, Yale U, Box 208205, New Haven, CT, US&lt;/auth-address&gt;&lt;titles&gt;&lt;title&gt;Parent expectancies for child therapy: Assessment and relation to participation in treatment&lt;/title&gt;&lt;secondary-title&gt;J Child Fam Stud&lt;/secondary-title&gt;&lt;/titles&gt;&lt;periodical&gt;&lt;full-title&gt;J Child Fam Stud&lt;/full-title&gt;&lt;/periodical&gt;&lt;pages&gt;155-180&lt;/pages&gt;&lt;volume&gt;10&lt;/volume&gt;&lt;number&gt;2&lt;/number&gt;&lt;keywords&gt;&lt;keyword&gt;*Behavior Problems&lt;/keyword&gt;&lt;keyword&gt;*Child Psychotherapy&lt;/keyword&gt;&lt;keyword&gt;*Expectations&lt;/keyword&gt;&lt;keyword&gt;*Parents&lt;/keyword&gt;&lt;keyword&gt;*Treatment Compliance&lt;/keyword&gt;&lt;keyword&gt;Aggressive Behavior&lt;/keyword&gt;&lt;keyword&gt;Antisocial Behavior&lt;/keyword&gt;&lt;keyword&gt;Oppositional Defiant Disorder&lt;/keyword&gt;&lt;/keywords&gt;&lt;dates&gt;&lt;year&gt;2001&lt;/year&gt;&lt;/dates&gt;&lt;pub-location&gt;Germany&lt;/pub-location&gt;&lt;publisher&gt;Springer&lt;/publisher&gt;&lt;isbn&gt;1573-2843(Electronic),1062-1024(Print)&lt;/isbn&gt;&lt;urls&gt;&lt;/urls&gt;&lt;electronic-resource-num&gt;10.1023/A:1016699424731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ck and Kazdin (2001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19-item)</w:t>
            </w:r>
          </w:p>
          <w:p w14:paraId="768B77C8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56C39A96" w14:textId="5F7F22C6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validated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0E5F6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1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76FF13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C8617F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 11 years: 232 (46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F52F73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≥ 11 years: 269 (54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CE1C1B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Male (295, 59%), female (205, 4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BD10B5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rimary axis 1 disorde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DAD6A5E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nalising,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20D6569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ternalising, mixed, othe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9C3B7E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473718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01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BD7735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370403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45BA07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A28016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CB606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&lt;11</w:t>
            </w:r>
            <w:r w:rsidRPr="00FD47BD">
              <w:rPr>
                <w:rFonts w:ascii="Arial" w:eastAsia="Times New Roman" w:hAnsi="Arial" w:cs="Arial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th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grade: 218 (4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43D427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≥ High school graduate: 283 (5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D2C290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522F8C6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</w:tr>
      <w:tr w:rsidR="00216E20" w:rsidRPr="00FD47BD" w14:paraId="47D8E442" w14:textId="77777777" w:rsidTr="006B3BCA">
        <w:trPr>
          <w:cantSplit/>
          <w:trHeight w:val="262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3FD0A" w14:textId="006E4169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Talbot&lt;/Author&gt;&lt;Year&gt;2018&lt;/Year&gt;&lt;RecNum&gt;483&lt;/RecNum&gt;&lt;DisplayText&gt;Talbot and Malas (2018)&lt;/DisplayText&gt;&lt;record&gt;&lt;rec-number&gt;483&lt;/rec-number&gt;&lt;foreign-keys&gt;&lt;key app="EN" db-id="fedwe9vrlzzx2gexexkx5xtlwsppsa5zevsv" timestamp="1712209208"&gt;483&lt;/key&gt;&lt;/foreign-keys&gt;&lt;ref-type name="Journal Article"&gt;17&lt;/ref-type&gt;&lt;contributors&gt;&lt;authors&gt;&lt;author&gt;Talbot, R.&lt;/author&gt;&lt;author&gt;Malas, N.&lt;/author&gt;&lt;/authors&gt;&lt;/contributors&gt;&lt;titles&gt;&lt;title&gt;Addressing Mental Health Stigma: A Pilot Educational Video Intervention for Caregivers to Facilitate Pediatric Consultation-Liaison Psychiatry Involvement in the Inpatient Medical Setting&lt;/title&gt;&lt;secondary-title&gt;J Am Acad Child Adolesc Psychiatry&lt;/secondary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pages&gt;S154-S155&lt;/pages&gt;&lt;volume&gt;57&lt;/volume&gt;&lt;number&gt;10 Supplement&lt;/number&gt;&lt;dates&gt;&lt;year&gt;2018&lt;/year&gt;&lt;/dates&gt;&lt;pub-location&gt;Netherlands&lt;/pub-location&gt;&lt;publisher&gt;Elsevier Inc.&lt;/publisher&gt;&lt;accession-num&gt;2001171502&lt;/accession-num&gt;&lt;urls&gt;&lt;/urls&gt;&lt;electronic-resource-num&gt;https://dx.doi.org/10.1016/j.jaac.2018.09.074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albot and Malas (2018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US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7A96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Quantitative</w:t>
            </w:r>
          </w:p>
          <w:p w14:paraId="5749D3E1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re-post intervention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7EF38BB" w14:textId="20D01A8F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FE4A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Adapted from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Pescosolido&lt;/Author&gt;&lt;Year&gt;2007&lt;/Year&gt;&lt;RecNum&gt;611&lt;/RecNum&gt;&lt;DisplayText&gt;Pescosolido et al. (2007)&lt;/DisplayText&gt;&lt;record&gt;&lt;rec-number&gt;611&lt;/rec-number&gt;&lt;foreign-keys&gt;&lt;key app="EN" db-id="fedwe9vrlzzx2gexexkx5xtlwsppsa5zevsv" timestamp="1720325910"&gt;611&lt;/key&gt;&lt;/foreign-keys&gt;&lt;ref-type name="Journal Article"&gt;17&lt;/ref-type&gt;&lt;contributors&gt;&lt;authors&gt;&lt;author&gt;Pescosolido, B. A.&lt;/author&gt;&lt;author&gt;Perry, B. L.&lt;/author&gt;&lt;author&gt;Martin, J. K.&lt;/author&gt;&lt;author&gt;McLeod, J. D.&lt;/author&gt;&lt;author&gt;Jensen, P. S.&lt;/author&gt;&lt;/authors&gt;&lt;/contributors&gt;&lt;auth-address&gt;Department of Sociology, Indiana University, 1020 E. Kirkwood Ave., Ballantine Hall 744, Bloomington, IN 47405, USA. pescosol@indiana.edu&lt;/auth-address&gt;&lt;titles&gt;&lt;title&gt;Stigmatizing attitudes and beliefs about treatment and psychiatric medications for children with mental illness&lt;/title&gt;&lt;secondary-title&gt;Psychiatr Serv&lt;/secondary-title&gt;&lt;/titles&gt;&lt;periodical&gt;&lt;full-title&gt;Psychiatric Services&lt;/full-title&gt;&lt;abbr-1&gt;Psychiatr. Serv.&lt;/abbr-1&gt;&lt;abbr-2&gt;Psychiatr Serv&lt;/abbr-2&gt;&lt;/periodical&gt;&lt;pages&gt;613-8&lt;/pages&gt;&lt;volume&gt;58&lt;/volume&gt;&lt;number&gt;5&lt;/number&gt;&lt;keywords&gt;&lt;keyword&gt;Adolescent&lt;/keyword&gt;&lt;keyword&gt;Adult&lt;/keyword&gt;&lt;keyword&gt;Aged&lt;/keyword&gt;&lt;keyword&gt;Aged, 80 and over&lt;/keyword&gt;&lt;keyword&gt;Child&lt;/keyword&gt;&lt;keyword&gt;Child Behavior Disorders/*drug therapy&lt;/keyword&gt;&lt;keyword&gt;Data Collection&lt;/keyword&gt;&lt;keyword&gt;Female&lt;/keyword&gt;&lt;keyword&gt;*Health Knowledge, Attitudes, Practice&lt;/keyword&gt;&lt;keyword&gt;Humans&lt;/keyword&gt;&lt;keyword&gt;Male&lt;/keyword&gt;&lt;keyword&gt;Middle Aged&lt;/keyword&gt;&lt;keyword&gt;*Prejudice&lt;/keyword&gt;&lt;keyword&gt;United States&lt;/keyword&gt;&lt;/keywords&gt;&lt;dates&gt;&lt;year&gt;2007&lt;/year&gt;&lt;pub-dates&gt;&lt;date&gt;May&lt;/date&gt;&lt;/pub-dates&gt;&lt;/dates&gt;&lt;isbn&gt;1075-2730 (Print)&amp;#xD;1075-2730&lt;/isbn&gt;&lt;accession-num&gt;17463340&lt;/accession-num&gt;&lt;urls&gt;&lt;/urls&gt;&lt;electronic-resource-num&gt;10.1176/ps.2007.58.5.613&lt;/electronic-resource-num&gt;&lt;remote-database-provider&gt;NLM&lt;/remote-database-provider&gt;&lt;language&gt;eng&lt;/language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escosolido et al. (2007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and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begin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Turner&lt;/Author&gt;&lt;Year&gt;2012&lt;/Year&gt;&lt;RecNum&gt;612&lt;/RecNum&gt;&lt;DisplayText&gt;Turner (2012)&lt;/DisplayText&gt;&lt;record&gt;&lt;rec-number&gt;612&lt;/rec-number&gt;&lt;foreign-keys&gt;&lt;key app="EN" db-id="fedwe9vrlzzx2gexexkx5xtlwsppsa5zevsv" timestamp="1720326079"&gt;612&lt;/key&gt;&lt;/foreign-keys&gt;&lt;ref-type name="Journal Article"&gt;17&lt;/ref-type&gt;&lt;contributors&gt;&lt;authors&gt;&lt;author&gt;Turner, Erlanger A.&lt;/author&gt;&lt;/authors&gt;&lt;/contributors&gt;&lt;titles&gt;&lt;title&gt;The Parental Attitudes Toward Psychological Services Inventory: Adaptation and Development of an Attitude Scale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436-449&lt;/pages&gt;&lt;volume&gt;48&lt;/volume&gt;&lt;number&gt;4&lt;/number&gt;&lt;dates&gt;&lt;year&gt;2012&lt;/year&gt;&lt;pub-dates&gt;&lt;date&gt;2012/08/01&lt;/date&gt;&lt;/pub-dates&gt;&lt;/dates&gt;&lt;isbn&gt;1573-2789&lt;/isbn&gt;&lt;urls&gt;&lt;related-urls&gt;&lt;url&gt;https://doi.org/10.1007/s10597-011-9432-7&lt;/url&gt;&lt;/related-urls&gt;&lt;/urls&gt;&lt;electronic-resource-num&gt;10.1007/s10597-011-9432-7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Turner (2012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 (13-item)</w:t>
            </w:r>
          </w:p>
          <w:p w14:paraId="060050E0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Likert</w:t>
            </w:r>
          </w:p>
          <w:p w14:paraId="345AE484" w14:textId="552B5BBE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FD613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641FC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proofErr w:type="gramStart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Most commonly reported</w:t>
            </w:r>
            <w:proofErr w:type="gramEnd"/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conditions: 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, depression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285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F7DF8C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EBECBF5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25-34 years: 10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8A336AB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35-44 years: 26.7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8750E98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45-54 years: 50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DBDBA3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≥ 55 years: 13%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29D46B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10%), female (90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6ADBA0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parents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1C7AF6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all ≥ high school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1377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  <w:tr w:rsidR="00216E20" w:rsidRPr="00FD47BD" w14:paraId="6A28EA4C" w14:textId="77777777" w:rsidTr="006B3BCA">
        <w:trPr>
          <w:cantSplit/>
          <w:trHeight w:val="75"/>
        </w:trPr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6B99BA1" w14:textId="64732BFA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fldChar w:fldCharType="begin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instrText xml:space="preserve"> ADDIN EN.CITE &lt;EndNote&gt;&lt;Cite AuthorYear="1"&gt;&lt;Author&gt;Wallman&lt;/Author&gt;&lt;Year&gt;2022&lt;/Year&gt;&lt;RecNum&gt;471&lt;/RecNum&gt;&lt;DisplayText&gt;Wallman and Melvin (2022)&lt;/DisplayText&gt;&lt;record&gt;&lt;rec-number&gt;471&lt;/rec-number&gt;&lt;foreign-keys&gt;&lt;key app="EN" db-id="fedwe9vrlzzx2gexexkx5xtlwsppsa5zevsv" timestamp="1712209208"&gt;471&lt;/key&gt;&lt;/foreign-keys&gt;&lt;ref-type name="Journal Article"&gt;17&lt;/ref-type&gt;&lt;contributors&gt;&lt;authors&gt;&lt;author&gt;Wallman, Emily Jean&lt;/author&gt;&lt;author&gt;Melvin, Glenn Alexander&lt;/author&gt;&lt;/authors&gt;&lt;/contributors&gt;&lt;titles&gt;&lt;title&gt;Parent preferences for adolescent depression treatment: The role of past treatment experience and biological etiological beliefs&lt;/title&gt;&lt;secondary-title&gt;J Affect Disord&lt;/secondary-title&gt;&lt;/titles&gt;&lt;periodical&gt;&lt;full-title&gt;Journal of Affective Disorders&lt;/full-title&gt;&lt;abbr-1&gt;J. Affect. Disord.&lt;/abbr-1&gt;&lt;abbr-2&gt;J Affect Disord&lt;/abbr-2&gt;&lt;/periodical&gt;&lt;pages&gt;17-25&lt;/pages&gt;&lt;volume&gt;316&lt;/volume&gt;&lt;dates&gt;&lt;year&gt;2022&lt;/year&gt;&lt;/dates&gt;&lt;publisher&gt;Elsevier B.V.&lt;/publisher&gt;&lt;urls&gt;&lt;related-urls&gt;&lt;url&gt;https://search.ebscohost.com/login.aspx?direct=true&amp;amp;AuthType=ip,shib&amp;amp;db=ccm&amp;amp;AN=158886737&amp;amp;site=ehost-live&amp;amp;custid=s3382554&lt;/url&gt;&lt;/related-urls&gt;&lt;/urls&gt;&lt;electronic-resource-num&gt;10.1016/j.jad.2022.07.057&lt;/electronic-resource-num&gt;&lt;/record&gt;&lt;/Cite&gt;&lt;/EndNote&gt;</w:instrTex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separate"/>
            </w:r>
            <w:r w:rsidRPr="00216E20">
              <w:rPr>
                <w:rFonts w:ascii="Arial" w:eastAsia="Times New Roman" w:hAnsi="Arial" w:cs="Arial"/>
                <w:b/>
                <w:bCs/>
                <w:noProof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Wallman and Melvin (2022)</w:t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fldChar w:fldCharType="end"/>
            </w:r>
            <w:r w:rsidRPr="00216E2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stralia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1E8907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Quantitative</w:t>
            </w:r>
          </w:p>
          <w:p w14:paraId="01FC101D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Cross-sectional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9945FA7" w14:textId="316B069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CF34576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Author-developed (6-item)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BBC6AB9" w14:textId="77777777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 xml:space="preserve">Likert </w:t>
            </w:r>
          </w:p>
          <w:p w14:paraId="779FAC3C" w14:textId="36573784" w:rsidR="00216E20" w:rsidRPr="00216E20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Not validated</w:t>
            </w:r>
            <w:r w:rsidRPr="00216E20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39F69E4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5AE1F7A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: 12-18 (mean: 15.51, SD 1.74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3FA686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57, 39.9%), female (80, 55.9%), non-binary (6, 4.2%)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883420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R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39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E88085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3B5B61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Age range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32-58 (mean: 44.25, SD 6.15) years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5D189109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Gender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Male (11, 7.7%), female (132, 92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280F4F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Relationship to child: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8417FE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Biological parent: 138 (96.5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03D42C77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tepparent: 3 (2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DBA9496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Foster-parent/adoptive parent: 1 (0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79E34A0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Grandparent: 0 (0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F9B10C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Other: 1 (0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AE0A633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ucation: 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3754B39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Some high school: 7 (4.9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7798EA1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Completed high school: 13 (9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1D617EDF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TAFE qualification: 43 (30.1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404CF652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Bachelor’s degree: 31 (21.7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  <w:p w14:paraId="6392824D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 Postgraduate degree: 49 (34.3%)</w:t>
            </w: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69DAE00" w14:textId="77777777" w:rsidR="00216E20" w:rsidRPr="00FD47BD" w:rsidRDefault="00216E20" w:rsidP="00216E2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FD47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ypothetica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</w:tr>
    </w:tbl>
    <w:p w14:paraId="3EB15D92" w14:textId="252B2F19" w:rsidR="00871E97" w:rsidRPr="00FD47BD" w:rsidRDefault="00871E97" w:rsidP="00871E97">
      <w:pPr>
        <w:spacing w:after="200" w:line="240" w:lineRule="auto"/>
        <w:textAlignment w:val="baseline"/>
        <w:rPr>
          <w:rFonts w:ascii="Times New Roman" w:eastAsia="Times New Roman" w:hAnsi="Times New Roman" w:cs="Times New Roman"/>
          <w:i/>
          <w:iCs/>
          <w:color w:val="0E2841"/>
          <w:kern w:val="0"/>
          <w:sz w:val="24"/>
          <w:szCs w:val="24"/>
          <w:lang w:val="en-GB" w:eastAsia="en-GB"/>
          <w14:ligatures w14:val="none"/>
        </w:rPr>
      </w:pPr>
      <w:r w:rsidRPr="00FD47BD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ADHD = Attention Deficit Hyperactivity Disorder, ASD=Autism Spectrum Disorder, CBCL = Child Behaviour Checklist, CGI = Clinical Global Improvement, DAI = Drug Attitude Inventory, GAD = Generalised Anxiety Disorder, ICD = International Classification Of Diseases, ITPQ = Initial Treatment Preferences Questionnaire, MDD = Major Depressive Disorder, MH = Mental Health, N/A = Not Applicable NOS = Not Otherwise Specified, NR = Not Reported, OCD = Obsessive Compulsive Disorder, ODD = Oppositional Defian</w:t>
      </w:r>
      <w:r w:rsidR="00DA53FD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>t</w:t>
      </w:r>
      <w:r w:rsidRPr="00FD47BD">
        <w:rPr>
          <w:rFonts w:ascii="Arial" w:eastAsia="Times New Roman" w:hAnsi="Arial" w:cs="Arial"/>
          <w:i/>
          <w:iCs/>
          <w:kern w:val="0"/>
          <w:sz w:val="20"/>
          <w:szCs w:val="20"/>
          <w:lang w:eastAsia="en-GB"/>
          <w14:ligatures w14:val="none"/>
        </w:rPr>
        <w:t xml:space="preserve"> Disorder, PhD = Doctor of Philosophy, PTSD=Post Traumatic Stress Disorder, TAFE = Technical and Further Education, TPQ-P = Treatment Perceptions Questionnaire – Parent Version, USA = United States of America</w:t>
      </w:r>
      <w:r w:rsidRPr="00FD47BD">
        <w:rPr>
          <w:rFonts w:ascii="Arial" w:eastAsia="Times New Roman" w:hAnsi="Arial" w:cs="Arial"/>
          <w:i/>
          <w:iCs/>
          <w:kern w:val="0"/>
          <w:sz w:val="20"/>
          <w:szCs w:val="20"/>
          <w:lang w:val="en-GB" w:eastAsia="en-GB"/>
          <w14:ligatures w14:val="none"/>
        </w:rPr>
        <w:t> </w:t>
      </w:r>
    </w:p>
    <w:p w14:paraId="355F7C76" w14:textId="77777777" w:rsidR="00871E97" w:rsidRPr="00FD47BD" w:rsidRDefault="00871E97" w:rsidP="00871E97">
      <w:pPr>
        <w:spacing w:line="240" w:lineRule="auto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FD47BD">
        <w:rPr>
          <w:rFonts w:ascii="Arial" w:eastAsia="Times New Roman" w:hAnsi="Arial" w:cs="Arial"/>
          <w:color w:val="000000"/>
          <w:kern w:val="0"/>
          <w:sz w:val="16"/>
          <w:szCs w:val="16"/>
          <w:vertAlign w:val="superscript"/>
          <w:lang w:eastAsia="en-GB"/>
          <w14:ligatures w14:val="none"/>
        </w:rPr>
        <w:t>a</w:t>
      </w:r>
      <w:r w:rsidRPr="00FD47B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 </w:t>
      </w:r>
      <w:proofErr w:type="gramStart"/>
      <w:r w:rsidRPr="00FD47B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>Mixed</w:t>
      </w:r>
      <w:proofErr w:type="gramEnd"/>
      <w:r w:rsidRPr="00FD47BD">
        <w:rPr>
          <w:rFonts w:ascii="Arial" w:eastAsia="Times New Roman" w:hAnsi="Arial" w:cs="Arial"/>
          <w:color w:val="000000"/>
          <w:kern w:val="0"/>
          <w:sz w:val="20"/>
          <w:szCs w:val="20"/>
          <w:lang w:eastAsia="en-GB"/>
          <w14:ligatures w14:val="none"/>
        </w:rPr>
        <w:t xml:space="preserve"> methods design, however only quantitative measures relevant to this review</w:t>
      </w:r>
      <w:r w:rsidRPr="00FD47BD">
        <w:rPr>
          <w:rFonts w:ascii="Arial" w:eastAsia="Times New Roman" w:hAnsi="Arial" w:cs="Arial"/>
          <w:color w:val="000000"/>
          <w:kern w:val="0"/>
          <w:sz w:val="20"/>
          <w:szCs w:val="20"/>
          <w:lang w:val="en-GB" w:eastAsia="en-GB"/>
          <w14:ligatures w14:val="none"/>
        </w:rPr>
        <w:t> </w:t>
      </w:r>
    </w:p>
    <w:p w14:paraId="293E8F11" w14:textId="77777777" w:rsidR="00871E97" w:rsidRDefault="00871E97" w:rsidP="00871E97">
      <w:pPr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</w:p>
    <w:p w14:paraId="7BA8BE0D" w14:textId="77777777" w:rsidR="00871E97" w:rsidRDefault="00871E97" w:rsidP="00871E97">
      <w:pPr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</w:p>
    <w:p w14:paraId="1C03FD80" w14:textId="5C21ABBB" w:rsidR="00871E97" w:rsidRPr="00871E97" w:rsidRDefault="00871E97" w:rsidP="00871E97">
      <w:pPr>
        <w:rPr>
          <w:rFonts w:ascii="Arial" w:eastAsia="Arial Unicode MS" w:hAnsi="Arial" w:cs="Arial"/>
          <w:sz w:val="20"/>
          <w:szCs w:val="20"/>
        </w:rPr>
        <w:sectPr w:rsidR="00871E97" w:rsidRPr="00871E97" w:rsidSect="00871E97">
          <w:pgSz w:w="16838" w:h="11906" w:orient="landscape"/>
          <w:pgMar w:top="720" w:right="720" w:bottom="720" w:left="720" w:header="284" w:footer="709" w:gutter="0"/>
          <w:cols w:space="708"/>
          <w:docGrid w:linePitch="360"/>
        </w:sectPr>
      </w:pPr>
    </w:p>
    <w:p w14:paraId="6C78C335" w14:textId="008C9612" w:rsidR="00016CA7" w:rsidRPr="006732F7" w:rsidRDefault="00016CA7" w:rsidP="00ED38A6">
      <w:pPr>
        <w:widowControl w:val="0"/>
        <w:autoSpaceDE w:val="0"/>
        <w:autoSpaceDN w:val="0"/>
        <w:spacing w:after="240" w:line="240" w:lineRule="auto"/>
        <w:rPr>
          <w:rFonts w:ascii="Arial" w:eastAsia="Times New Roman" w:hAnsi="Arial" w:cs="Arial"/>
          <w:b/>
          <w:bCs/>
          <w:color w:val="000000" w:themeColor="text1"/>
          <w:sz w:val="20"/>
          <w:szCs w:val="20"/>
        </w:rPr>
      </w:pPr>
    </w:p>
    <w:p w14:paraId="04338C9C" w14:textId="5C2CFE8D" w:rsidR="007C375D" w:rsidRPr="006732F7" w:rsidRDefault="004144B8" w:rsidP="00ED38A6">
      <w:pPr>
        <w:pStyle w:val="Caption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Appendix </w:t>
      </w:r>
      <w:r w:rsidR="00871E9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3</w:t>
      </w:r>
    </w:p>
    <w:p w14:paraId="2F9A09F9" w14:textId="1889BEA3" w:rsidR="00ED38A6" w:rsidRPr="006732F7" w:rsidRDefault="00ED38A6" w:rsidP="00D479F7">
      <w:pPr>
        <w:widowControl w:val="0"/>
        <w:autoSpaceDE w:val="0"/>
        <w:autoSpaceDN w:val="0"/>
        <w:spacing w:after="240" w:line="240" w:lineRule="auto"/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eastAsia="en-GB"/>
        </w:rPr>
      </w:pPr>
      <w:r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4144B8"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>1</w:t>
      </w:r>
      <w:r w:rsidR="00060C14" w:rsidRPr="006732F7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  <w:r w:rsidR="00060C14" w:rsidRPr="006732F7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Quality </w:t>
      </w:r>
      <w:r w:rsidR="00D479F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appraisal of quantitative descriptive studies (n = 14) </w:t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using the Mixed Method Appraisal Tool (MMAT) </w:t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Hong&lt;/Author&gt;&lt;Year&gt;2018&lt;/Year&gt;&lt;RecNum&gt;494&lt;/RecNum&gt;&lt;DisplayText&gt;(Hong et al., 2018)&lt;/DisplayText&gt;&lt;record&gt;&lt;rec-number&gt;494&lt;/rec-number&gt;&lt;foreign-keys&gt;&lt;key app="EN" db-id="fedwe9vrlzzx2gexexkx5xtlwsppsa5zevsv" timestamp="1714712523"&gt;494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 Inf&lt;/secondary-title&gt;&lt;/titles&gt;&lt;periodical&gt;&lt;full-title&gt;Educ Inf&lt;/full-title&gt;&lt;/periodical&gt;&lt;pages&gt;1-7&lt;/pages&gt;&lt;volume&gt;34&lt;/volume&gt;&lt;dates&gt;&lt;year&gt;2018&lt;/year&gt;&lt;pub-dates&gt;&lt;date&gt;11/12&lt;/date&gt;&lt;/pub-dates&gt;&lt;/dates&gt;&lt;urls&gt;&lt;/urls&gt;&lt;electronic-resource-num&gt;10.3233/EFI-180221&lt;/electronic-resource-num&gt;&lt;/record&gt;&lt;/Cite&gt;&lt;/EndNote&gt;</w:instrText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060C14" w:rsidRPr="006732F7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Hong et al., 2018)</w:t>
      </w:r>
      <w:r w:rsidR="00060C14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31"/>
        <w:gridCol w:w="1585"/>
        <w:gridCol w:w="1585"/>
        <w:gridCol w:w="1585"/>
        <w:gridCol w:w="1585"/>
        <w:gridCol w:w="1585"/>
      </w:tblGrid>
      <w:tr w:rsidR="006732F7" w:rsidRPr="006732F7" w14:paraId="37442F90" w14:textId="77777777" w:rsidTr="0084210C">
        <w:trPr>
          <w:trHeight w:val="20"/>
        </w:trPr>
        <w:tc>
          <w:tcPr>
            <w:tcW w:w="1210" w:type="pct"/>
          </w:tcPr>
          <w:p w14:paraId="437D6794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58" w:type="pct"/>
          </w:tcPr>
          <w:p w14:paraId="3CFB759A" w14:textId="392258F9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758" w:type="pct"/>
          </w:tcPr>
          <w:p w14:paraId="15DB70CF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58" w:type="pct"/>
          </w:tcPr>
          <w:p w14:paraId="1E838334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758" w:type="pct"/>
          </w:tcPr>
          <w:p w14:paraId="364D18BD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58" w:type="pct"/>
          </w:tcPr>
          <w:p w14:paraId="46BAE300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5</w:t>
            </w:r>
          </w:p>
        </w:tc>
      </w:tr>
      <w:tr w:rsidR="006732F7" w:rsidRPr="006732F7" w14:paraId="622D8F36" w14:textId="77777777" w:rsidTr="0084210C">
        <w:trPr>
          <w:trHeight w:val="20"/>
        </w:trPr>
        <w:tc>
          <w:tcPr>
            <w:tcW w:w="1210" w:type="pct"/>
          </w:tcPr>
          <w:p w14:paraId="4DE16E0B" w14:textId="2E31501E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Al-Haidar&lt;/Author&gt;&lt;Year&gt;2008&lt;/Year&gt;&lt;RecNum&gt;487&lt;/RecNum&gt;&lt;DisplayText&gt;Al-Haidar (2008)&lt;/DisplayText&gt;&lt;record&gt;&lt;rec-number&gt;487&lt;/rec-number&gt;&lt;foreign-keys&gt;&lt;key app="EN" db-id="fedwe9vrlzzx2gexexkx5xtlwsppsa5zevsv" timestamp="1714003720"&gt;487&lt;/key&gt;&lt;/foreign-keys&gt;&lt;ref-type name="Journal Article"&gt;17&lt;/ref-type&gt;&lt;contributors&gt;&lt;authors&gt;&lt;author&gt;Al-Haidar, F. A.&lt;/author&gt;&lt;/authors&gt;&lt;/contributors&gt;&lt;auth-address&gt;Department of Psychiatry, King Khalid University Hospital, Riyadh, Saudi Arabia.&lt;/auth-address&gt;&lt;titles&gt;&lt;title&gt;Parental attitudes toward the prescription of psychotropic medications for their children&lt;/title&gt;&lt;secondary-title&gt;J Family Community Med&lt;/secondary-title&gt;&lt;/titles&gt;&lt;periodical&gt;&lt;full-title&gt;Journal of Family and Community Medicine&lt;/full-title&gt;&lt;abbr-1&gt;J. Family Community Med.&lt;/abbr-1&gt;&lt;abbr-2&gt;J Family Community Med&lt;/abbr-2&gt;&lt;abbr-3&gt;Journal of Family &amp;amp; Community Medicine&lt;/abbr-3&gt;&lt;/periodical&gt;&lt;pages&gt;35-42&lt;/pages&gt;&lt;volume&gt;15&lt;/volume&gt;&lt;number&gt;1&lt;/number&gt;&lt;keywords&gt;&lt;keyword&gt;Parents&lt;/keyword&gt;&lt;keyword&gt;attitudes&lt;/keyword&gt;&lt;keyword&gt;children&lt;/keyword&gt;&lt;keyword&gt;psychotropic medication&lt;/keyword&gt;&lt;/keywords&gt;&lt;dates&gt;&lt;year&gt;2008&lt;/year&gt;&lt;pub-dates&gt;&lt;date&gt;Jan&lt;/date&gt;&lt;/pub-dates&gt;&lt;/dates&gt;&lt;isbn&gt;1319-1683 (Print)&amp;#xD;1319-1683&lt;/isbn&gt;&lt;accession-num&gt;23012165&lt;/accession-num&gt;&lt;urls&gt;&lt;/urls&gt;&lt;custom2&gt;PMC3377055&lt;/custom2&gt;&lt;remote-database-provider&gt;NLM&lt;/remote-database-provider&gt;&lt;language&gt;eng&lt;/language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l-Haidar (2008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5C4787D1" w14:textId="4AFE6BFE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3F324560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69C55A9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368EE972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239E84F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32F7" w:rsidRPr="006732F7" w14:paraId="4D596DED" w14:textId="77777777" w:rsidTr="0084210C">
        <w:trPr>
          <w:trHeight w:val="20"/>
        </w:trPr>
        <w:tc>
          <w:tcPr>
            <w:tcW w:w="1210" w:type="pct"/>
          </w:tcPr>
          <w:p w14:paraId="08DBFF82" w14:textId="5EF21BFB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Al-Harthi&lt;/Author&gt;&lt;Year&gt;2023&lt;/Year&gt;&lt;RecNum&gt;474&lt;/RecNum&gt;&lt;DisplayText&gt;Al-Harthi et al. (2023)&lt;/DisplayText&gt;&lt;record&gt;&lt;rec-number&gt;474&lt;/rec-number&gt;&lt;foreign-keys&gt;&lt;key app="EN" db-id="fedwe9vrlzzx2gexexkx5xtlwsppsa5zevsv" timestamp="1712209208"&gt;474&lt;/key&gt;&lt;/foreign-keys&gt;&lt;ref-type name="Journal Article"&gt;17&lt;/ref-type&gt;&lt;contributors&gt;&lt;authors&gt;&lt;author&gt;Al-Harthi, H.&lt;/author&gt;&lt;author&gt;Al-Huseini, S.&lt;/author&gt;&lt;author&gt;Al-Shukaili, M.&lt;/author&gt;&lt;author&gt;Chan, M. F.&lt;/author&gt;&lt;author&gt;Al-Mahrouqi, T.&lt;/author&gt;&lt;author&gt;Al-Breiki, M.&lt;/author&gt;&lt;author&gt;Al-Hosni, A.&lt;/author&gt;&lt;author&gt;Mirza, H.&lt;/author&gt;&lt;/authors&gt;&lt;/contributors&gt;&lt;titles&gt;&lt;title&gt;Parental Attitude Towards the Prescription of Psychotropic Medications for Mental Disorders in Children in a Tertiary Care University Hospital in Oman&lt;/title&gt;&lt;secondary-title&gt;Sultan Qaboos Univ Med J&lt;/secondary-title&gt;&lt;/titles&gt;&lt;periodical&gt;&lt;full-title&gt;Sultan Qaboos University Medical Journal&lt;/full-title&gt;&lt;abbr-1&gt;Sultan Qaboos Univ. Med. J.&lt;/abbr-1&gt;&lt;abbr-2&gt;Sultan Qaboos Univ Med J&lt;/abbr-2&gt;&lt;/periodical&gt;&lt;pages&gt;190-197&lt;/pages&gt;&lt;volume&gt;23&lt;/volume&gt;&lt;number&gt;2&lt;/number&gt;&lt;dates&gt;&lt;year&gt;2023&lt;/year&gt;&lt;/dates&gt;&lt;urls&gt;&lt;related-urls&gt;&lt;url&gt;https://www.scopus.com/inward/record.uri?eid=2-s2.0-85161989319&amp;amp;doi=10.18295%2fsqumj.8.2022.049&amp;amp;partnerID=40&amp;amp;md5=2e4d99aeb6756930332240ef605962de&lt;/url&gt;&lt;/related-urls&gt;&lt;/urls&gt;&lt;electronic-resource-num&gt;10.18295/squmj.8.2022.049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Al-Harthi et al. (2023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7AE5DF7C" w14:textId="161BBA13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5FBBA044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3C00333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6EBA592A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7DFB8E53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784CEEED" w14:textId="77777777" w:rsidTr="0084210C">
        <w:trPr>
          <w:trHeight w:val="20"/>
        </w:trPr>
        <w:tc>
          <w:tcPr>
            <w:tcW w:w="1210" w:type="pct"/>
          </w:tcPr>
          <w:p w14:paraId="7ADB0698" w14:textId="68FF06C1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Brown&lt;/Author&gt;&lt;Year&gt;2007&lt;/Year&gt;&lt;RecNum&gt;479&lt;/RecNum&gt;&lt;DisplayText&gt;Brown et al. (2007)&lt;/DisplayText&gt;&lt;record&gt;&lt;rec-number&gt;479&lt;/rec-number&gt;&lt;foreign-keys&gt;&lt;key app="EN" db-id="fedwe9vrlzzx2gexexkx5xtlwsppsa5zevsv" timestamp="1712209208"&gt;479&lt;/key&gt;&lt;/foreign-keys&gt;&lt;ref-type name="Journal Article"&gt;17&lt;/ref-type&gt;&lt;contributors&gt;&lt;authors&gt;&lt;author&gt;Brown, A. M.&lt;/author&gt;&lt;author&gt;Deacon, B. J.&lt;/author&gt;&lt;author&gt;Abramowitz, J. S.&lt;/author&gt;&lt;author&gt;Dammann, J.&lt;/author&gt;&lt;author&gt;Whiteside, S. P.&lt;/author&gt;&lt;/authors&gt;&lt;/contributors&gt;&lt;titles&gt;&lt;title&gt;Parents&amp;apos; perceptions of pharmacological and cognitive-behavioral treatments for childhood anxiety disorders&lt;/title&gt;&lt;secondary-title&gt;Behav Res Ther&lt;/secondary-title&gt;&lt;/titles&gt;&lt;periodical&gt;&lt;full-title&gt;Behaviour Research and Therapy&lt;/full-title&gt;&lt;abbr-1&gt;Behav. Res. Ther.&lt;/abbr-1&gt;&lt;abbr-2&gt;Behav Res Ther&lt;/abbr-2&gt;&lt;abbr-3&gt;Behaviour Research &amp;amp; Therapy&lt;/abbr-3&gt;&lt;/periodical&gt;&lt;pages&gt;819-828&lt;/pages&gt;&lt;volume&gt;45&lt;/volume&gt;&lt;number&gt;4&lt;/number&gt;&lt;dates&gt;&lt;year&gt;2007&lt;/year&gt;&lt;/dates&gt;&lt;urls&gt;&lt;related-urls&gt;&lt;url&gt;https://www.scopus.com/inward/record.uri?eid=2-s2.0-33847105531&amp;amp;doi=10.1016%2fj.brat.2006.04.010&amp;amp;partnerID=40&amp;amp;md5=bfcdf19d804beea8d1ef9afd55656a3a&lt;/url&gt;&lt;/related-urls&gt;&lt;/urls&gt;&lt;electronic-resource-num&gt;10.1016/j.brat.2006.04.010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Brown et al. (2007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3F98EBD5" w14:textId="58B18022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689C128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467FE889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3408B6A6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4D53C0D7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4EDDB042" w14:textId="77777777" w:rsidTr="0084210C">
        <w:trPr>
          <w:trHeight w:val="20"/>
        </w:trPr>
        <w:tc>
          <w:tcPr>
            <w:tcW w:w="1210" w:type="pct"/>
          </w:tcPr>
          <w:p w14:paraId="3A76ED43" w14:textId="6287184C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Chandra&lt;/Author&gt;&lt;Year&gt;2009&lt;/Year&gt;&lt;RecNum&gt;472&lt;/RecNum&gt;&lt;DisplayText&gt;Chandra et al. (2009)&lt;/DisplayText&gt;&lt;record&gt;&lt;rec-number&gt;472&lt;/rec-number&gt;&lt;foreign-keys&gt;&lt;key app="EN" db-id="fedwe9vrlzzx2gexexkx5xtlwsppsa5zevsv" timestamp="1712209208"&gt;472&lt;/key&gt;&lt;/foreign-keys&gt;&lt;ref-type name="Journal Article"&gt;17&lt;/ref-type&gt;&lt;contributors&gt;&lt;authors&gt;&lt;author&gt;Chandra, A.&lt;/author&gt;&lt;author&gt;Scott, M. M.&lt;/author&gt;&lt;author&gt;Jaycox, L. H.&lt;/author&gt;&lt;author&gt;Meredith, L. S.&lt;/author&gt;&lt;author&gt;Tanielian, T.&lt;/author&gt;&lt;author&gt;Burnam, A.&lt;/author&gt;&lt;/authors&gt;&lt;/contributors&gt;&lt;titles&gt;&lt;title&gt;Racial/ethnic differences in teen and parent perspectives toward depression treatment&lt;/title&gt;&lt;secondary-title&gt;J Adolesc Health&lt;/secondary-title&gt;&lt;/titles&gt;&lt;periodical&gt;&lt;full-title&gt;Journal of Adolescent Health&lt;/full-title&gt;&lt;abbr-1&gt;J. Adolesc. Health&lt;/abbr-1&gt;&lt;abbr-2&gt;J Adolesc Health&lt;/abbr-2&gt;&lt;/periodical&gt;&lt;pages&gt;546-553&lt;/pages&gt;&lt;volume&gt;44&lt;/volume&gt;&lt;number&gt;6&lt;/number&gt;&lt;dates&gt;&lt;year&gt;2009&lt;/year&gt;&lt;/dates&gt;&lt;pub-location&gt;New York, New York&lt;/pub-location&gt;&lt;publisher&gt;Elsevier B.V.&lt;/publisher&gt;&lt;urls&gt;&lt;related-urls&gt;&lt;url&gt;https://search.ebscohost.com/login.aspx?direct=true&amp;amp;AuthType=ip,shib&amp;amp;db=ccm&amp;amp;AN=105351141&amp;amp;site=ehost-live&amp;amp;custid=s3382554&lt;/url&gt;&lt;/related-urls&gt;&lt;/urls&gt;&lt;electronic-resource-num&gt;10.1016/j.jadohealth.2008.10.137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Chandra et al. (2009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7F790438" w14:textId="4B5C7CB6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60A3D339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7EB2DB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6445908F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5BC797F0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4E384CFA" w14:textId="77777777" w:rsidTr="0084210C">
        <w:trPr>
          <w:trHeight w:val="20"/>
        </w:trPr>
        <w:tc>
          <w:tcPr>
            <w:tcW w:w="1210" w:type="pct"/>
          </w:tcPr>
          <w:p w14:paraId="29BFA2F4" w14:textId="0E595C38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Dawood&lt;/Author&gt;&lt;Year&gt;2020&lt;/Year&gt;&lt;RecNum&gt;486&lt;/RecNum&gt;&lt;DisplayText&gt;Dawood et al. (2020)&lt;/DisplayText&gt;&lt;record&gt;&lt;rec-number&gt;486&lt;/rec-number&gt;&lt;foreign-keys&gt;&lt;key app="EN" db-id="fedwe9vrlzzx2gexexkx5xtlwsppsa5zevsv" timestamp="1712209208"&gt;486&lt;/key&gt;&lt;/foreign-keys&gt;&lt;ref-type name="Journal Article"&gt;17&lt;/ref-type&gt;&lt;contributors&gt;&lt;authors&gt;&lt;author&gt;Dawood, Eman&lt;/author&gt;&lt;author&gt;Mitsu, Rufa&lt;/author&gt;&lt;author&gt;Fozan, Haya&lt;/author&gt;&lt;author&gt;Alharbi, Bashayer&lt;/author&gt;&lt;/authors&gt;&lt;/contributors&gt;&lt;titles&gt;&lt;title&gt;Parental Opinions and Beliefs toward Use of Psychotropic Drugs for Treatment of Mental Health Problems in Children&lt;/title&gt;&lt;secondary-title&gt;Saudi J Nurs Health Care&lt;/secondary-title&gt;&lt;/titles&gt;&lt;periodical&gt;&lt;full-title&gt;Saudi J Nurs Health Care&lt;/full-title&gt;&lt;/periodical&gt;&lt;pages&gt;372-381&lt;/pages&gt;&lt;volume&gt;3&lt;/volume&gt;&lt;dates&gt;&lt;year&gt;2020&lt;/year&gt;&lt;/dates&gt;&lt;urls&gt;&lt;/urls&gt;&lt;electronic-resource-num&gt;10.36348/sjnhc.2020.v03i12.003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Dawood et al. (2020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37DB2F5A" w14:textId="6500E23E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6EB458D3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17C07B49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4E4650E6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7A9A55E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620CD01E" w14:textId="77777777" w:rsidTr="0084210C">
        <w:trPr>
          <w:trHeight w:val="20"/>
        </w:trPr>
        <w:tc>
          <w:tcPr>
            <w:tcW w:w="1210" w:type="pct"/>
          </w:tcPr>
          <w:p w14:paraId="60EDFB6B" w14:textId="736EEB4E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Jorm&lt;/Author&gt;&lt;Year&gt;2007&lt;/Year&gt;&lt;RecNum&gt;478&lt;/RecNum&gt;&lt;DisplayText&gt;Jorm and Wright (2007)&lt;/DisplayText&gt;&lt;record&gt;&lt;rec-number&gt;478&lt;/rec-number&gt;&lt;foreign-keys&gt;&lt;key app="EN" db-id="fedwe9vrlzzx2gexexkx5xtlwsppsa5zevsv" timestamp="1712209208"&gt;478&lt;/key&gt;&lt;/foreign-keys&gt;&lt;ref-type name="Journal Article"&gt;17&lt;/ref-type&gt;&lt;contributors&gt;&lt;authors&gt;&lt;author&gt;Jorm, A. F.&lt;/author&gt;&lt;author&gt;Wright, A.&lt;/author&gt;&lt;/authors&gt;&lt;/contributors&gt;&lt;titles&gt;&lt;title&gt;Beliefs of young people and their parents about the effectiveness of interventions for mental disorders&lt;/title&gt;&lt;secondary-title&gt;Aust N Z J Psychiatry&lt;/secondary-title&gt;&lt;/titles&gt;&lt;periodical&gt;&lt;full-title&gt;Australian and New Zealand Journal of Psychiatry&lt;/full-title&gt;&lt;abbr-1&gt;Aust. N. Z. J. Psychiatry&lt;/abbr-1&gt;&lt;abbr-2&gt;Aust N Z J Psychiatry&lt;/abbr-2&gt;&lt;abbr-3&gt;Australian &amp;amp; New Zealand Journal of Psychiatry&lt;/abbr-3&gt;&lt;/periodical&gt;&lt;pages&gt;656-666&lt;/pages&gt;&lt;volume&gt;41&lt;/volume&gt;&lt;number&gt;8&lt;/number&gt;&lt;dates&gt;&lt;year&gt;2007&lt;/year&gt;&lt;/dates&gt;&lt;urls&gt;&lt;related-urls&gt;&lt;url&gt;https://www.scopus.com/inward/record.uri?eid=2-s2.0-34547612795&amp;amp;doi=10.1080%2f00048670701449179&amp;amp;partnerID=40&amp;amp;md5=7639ddeac309b3e5178d5dd23d332467&lt;/url&gt;&lt;/related-urls&gt;&lt;/urls&gt;&lt;electronic-resource-num&gt;10.1080/00048670701449179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Jorm and Wright (2007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24D32797" w14:textId="50C6A7E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53A29F06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20BB9AD9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58303F5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4DFBA60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265EB020" w14:textId="77777777" w:rsidTr="0084210C">
        <w:trPr>
          <w:trHeight w:val="20"/>
        </w:trPr>
        <w:tc>
          <w:tcPr>
            <w:tcW w:w="1210" w:type="pct"/>
          </w:tcPr>
          <w:p w14:paraId="209908E2" w14:textId="7567CE8D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YW5nZXI8L0F1dGhvcj48WWVh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=
</w:fldData>
              </w:fldChar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>
                <w:fldData xml:space="preserve">PEVuZE5vdGU+PENpdGUgQXV0aG9yWWVhcj0iMSI+PEF1dGhvcj5MYW5nZXI8L0F1dGhvcj48WWVh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=
</w:fldData>
              </w:fldChar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Langer et al. (2021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29F694DA" w14:textId="34144CA2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73B9455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25A6D64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C774560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56AD36B6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5D912302" w14:textId="77777777" w:rsidTr="0084210C">
        <w:trPr>
          <w:trHeight w:val="20"/>
        </w:trPr>
        <w:tc>
          <w:tcPr>
            <w:tcW w:w="1210" w:type="pct"/>
          </w:tcPr>
          <w:p w14:paraId="199789EE" w14:textId="0BE8C356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Lazaratou&lt;/Author&gt;&lt;Year&gt;2007&lt;/Year&gt;&lt;RecNum&gt;480&lt;/RecNum&gt;&lt;DisplayText&gt;Lazaratou et al. (2007)&lt;/DisplayText&gt;&lt;record&gt;&lt;rec-number&gt;480&lt;/rec-number&gt;&lt;foreign-keys&gt;&lt;key app="EN" db-id="fedwe9vrlzzx2gexexkx5xtlwsppsa5zevsv" timestamp="1712209208"&gt;480&lt;/key&gt;&lt;/foreign-keys&gt;&lt;ref-type name="Journal Article"&gt;17&lt;/ref-type&gt;&lt;contributors&gt;&lt;authors&gt;&lt;author&gt;Lazaratou, H.&lt;/author&gt;&lt;author&gt;Anagnostopoulos, D. C.&lt;/author&gt;&lt;author&gt;Alevizos, E. V.&lt;/author&gt;&lt;author&gt;Haviara, F.&lt;/author&gt;&lt;author&gt;Ploumpidis, D. N.&lt;/author&gt;&lt;/authors&gt;&lt;/contributors&gt;&lt;titles&gt;&lt;title&gt;Parental attitudes and opinions on the use of psychotropic medication in mental disorders of childhood&lt;/title&gt;&lt;secondary-title&gt;Ann Gen Psychiatry&lt;/secondary-title&gt;&lt;/titles&gt;&lt;periodical&gt;&lt;full-title&gt;Ann Gen Psychiatry&lt;/full-title&gt;&lt;/periodical&gt;&lt;volume&gt;6&lt;/volume&gt;&lt;dates&gt;&lt;year&gt;2007&lt;/year&gt;&lt;/dates&gt;&lt;urls&gt;&lt;related-urls&gt;&lt;url&gt;https://www.scopus.com/inward/record.uri?eid=2-s2.0-38349154932&amp;amp;doi=10.1186%2f1744-859X-6-32&amp;amp;partnerID=40&amp;amp;md5=4069ac69d33638579a70bcf839d17244&lt;/url&gt;&lt;/related-urls&gt;&lt;/urls&gt;&lt;electronic-resource-num&gt;10.1186/1744-859X-6-32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Lazaratou et al. (2007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65931BD1" w14:textId="0E92226D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579F0F25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C14DFB4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17D6A707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20D27895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732F7" w:rsidRPr="006732F7" w14:paraId="58ABE74B" w14:textId="77777777" w:rsidTr="0084210C">
        <w:trPr>
          <w:trHeight w:val="20"/>
        </w:trPr>
        <w:tc>
          <w:tcPr>
            <w:tcW w:w="1210" w:type="pct"/>
          </w:tcPr>
          <w:p w14:paraId="23F8EF67" w14:textId="6FEE4C50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cLaren&lt;/Author&gt;&lt;Year&gt;2022&lt;/Year&gt;&lt;RecNum&gt;473&lt;/RecNum&gt;&lt;DisplayText&gt;McLaren et al. (2022)&lt;/DisplayText&gt;&lt;record&gt;&lt;rec-number&gt;473&lt;/rec-number&gt;&lt;foreign-keys&gt;&lt;key app="EN" db-id="fedwe9vrlzzx2gexexkx5xtlwsppsa5zevsv" timestamp="1712209208"&gt;473&lt;/key&gt;&lt;/foreign-keys&gt;&lt;ref-type name="Journal Article"&gt;17&lt;/ref-type&gt;&lt;contributors&gt;&lt;authors&gt;&lt;author&gt;McLaren, J. L.&lt;/author&gt;&lt;author&gt;Barnett, E. R.&lt;/author&gt;&lt;author&gt;Acquilano, S. C.&lt;/author&gt;&lt;author&gt;Concepcion Zayas, M. T.&lt;/author&gt;&lt;author&gt;Drake, R. E.&lt;/author&gt;&lt;author&gt;Leyenaar, J. A. K.&lt;/author&gt;&lt;/authors&gt;&lt;/contributors&gt;&lt;titles&gt;&lt;title&gt;Psychotropic Polypharmacy and Antipsychotics in Children: A Survey of Caregiver’s Perspectives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512-516&lt;/pages&gt;&lt;volume&gt;58&lt;/volume&gt;&lt;number&gt;3&lt;/number&gt;&lt;dates&gt;&lt;year&gt;2022&lt;/year&gt;&lt;/dates&gt;&lt;urls&gt;&lt;related-urls&gt;&lt;url&gt;https://www.scopus.com/inward/record.uri?eid=2-s2.0-85107294656&amp;amp;doi=10.1007%2fs10597-021-00845-2&amp;amp;partnerID=40&amp;amp;md5=012801d05487d589242653359afd5602&lt;/url&gt;&lt;/related-urls&gt;&lt;/urls&gt;&lt;electronic-resource-num&gt;10.1007/s10597-021-00845-2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McLaren et al. (2022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2004F692" w14:textId="740DF57D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797402B2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729867B0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58" w:type="pct"/>
          </w:tcPr>
          <w:p w14:paraId="5BCEC30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261D83CB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4EC35508" w14:textId="77777777" w:rsidTr="0084210C">
        <w:trPr>
          <w:trHeight w:val="20"/>
        </w:trPr>
        <w:tc>
          <w:tcPr>
            <w:tcW w:w="1210" w:type="pct"/>
          </w:tcPr>
          <w:p w14:paraId="55D51770" w14:textId="2B39AB1C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O&amp;apos;Brien&lt;/Author&gt;&lt;Year&gt;2013&lt;/Year&gt;&lt;RecNum&gt;477&lt;/RecNum&gt;&lt;DisplayText&gt;O&amp;apos;Brien et al. (2013)&lt;/DisplayText&gt;&lt;record&gt;&lt;rec-number&gt;477&lt;/rec-number&gt;&lt;foreign-keys&gt;&lt;key app="EN" db-id="fedwe9vrlzzx2gexexkx5xtlwsppsa5zevsv" timestamp="1712209208"&gt;477&lt;/key&gt;&lt;/foreign-keys&gt;&lt;ref-type name="Journal Article"&gt;17&lt;/ref-type&gt;&lt;contributors&gt;&lt;authors&gt;&lt;author&gt;O&amp;apos;Brien, M.&lt;/author&gt;&lt;author&gt;Crickard, E.&lt;/author&gt;&lt;author&gt;Lee, J.&lt;/author&gt;&lt;author&gt;Holmes, C.&lt;/author&gt;&lt;/authors&gt;&lt;/contributors&gt;&lt;titles&gt;&lt;title&gt;Attitudes and experience of youth and their parents with psychiatric medication and relationship to self-reported adherence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567-575&lt;/pages&gt;&lt;volume&gt;49&lt;/volume&gt;&lt;number&gt;5&lt;/number&gt;&lt;dates&gt;&lt;year&gt;2013&lt;/year&gt;&lt;/dates&gt;&lt;urls&gt;&lt;related-urls&gt;&lt;url&gt;https://www.scopus.com/inward/record.uri?eid=2-s2.0-84884531404&amp;amp;doi=10.1007%2fs10597-012-9526-x&amp;amp;partnerID=40&amp;amp;md5=65cf8130d6a1fd4fd2a6df07d38399de&lt;/url&gt;&lt;/related-urls&gt;&lt;/urls&gt;&lt;electronic-resource-num&gt;10.1007/s10597-012-9526-x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O'Brien et al. (2013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6AF112CE" w14:textId="6091C3D2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3D6B50F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590EBFF8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58" w:type="pct"/>
          </w:tcPr>
          <w:p w14:paraId="25E76091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38705B7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6732F7" w:rsidRPr="006732F7" w14:paraId="2A0A9121" w14:textId="77777777" w:rsidTr="0084210C">
        <w:trPr>
          <w:trHeight w:val="20"/>
        </w:trPr>
        <w:tc>
          <w:tcPr>
            <w:tcW w:w="1210" w:type="pct"/>
          </w:tcPr>
          <w:p w14:paraId="36A1FE75" w14:textId="0DAA2500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Post&lt;/Author&gt;&lt;Year&gt;2002&lt;/Year&gt;&lt;RecNum&gt;481&lt;/RecNum&gt;&lt;DisplayText&gt;Post et al. (2002)&lt;/DisplayText&gt;&lt;record&gt;&lt;rec-number&gt;481&lt;/rec-number&gt;&lt;foreign-keys&gt;&lt;key app="EN" db-id="fedwe9vrlzzx2gexexkx5xtlwsppsa5zevsv" timestamp="1712209208"&gt;481&lt;/key&gt;&lt;/foreign-keys&gt;&lt;ref-type name="Journal Article"&gt;17&lt;/ref-type&gt;&lt;contributors&gt;&lt;authors&gt;&lt;author&gt;Post, R. M.&lt;/author&gt;&lt;author&gt;Leverich, G. S.&lt;/author&gt;&lt;author&gt;Fergus, E.&lt;/author&gt;&lt;author&gt;Miller, R.&lt;/author&gt;&lt;author&gt;Luckenbaugh, D.&lt;/author&gt;&lt;/authors&gt;&lt;/contributors&gt;&lt;titles&gt;&lt;title&gt;Parental attitudes towards early intervention in children at high risk for affective disorders&lt;/title&gt;&lt;secondary-title&gt;J Affect Disord&lt;/secondary-title&gt;&lt;/titles&gt;&lt;periodical&gt;&lt;full-title&gt;Journal of Affective Disorders&lt;/full-title&gt;&lt;abbr-1&gt;J. Affect. Disord.&lt;/abbr-1&gt;&lt;abbr-2&gt;J Affect Disord&lt;/abbr-2&gt;&lt;/periodical&gt;&lt;pages&gt;117-124&lt;/pages&gt;&lt;volume&gt;70&lt;/volume&gt;&lt;number&gt;2&lt;/number&gt;&lt;dates&gt;&lt;year&gt;2002&lt;/year&gt;&lt;/dates&gt;&lt;urls&gt;&lt;related-urls&gt;&lt;url&gt;https://www.scopus.com/inward/record.uri?eid=2-s2.0-0036066185&amp;amp;doi=10.1016%2fS0165-0327%2801%2900299-3&amp;amp;partnerID=40&amp;amp;md5=d331db8dde2461babcc43989ec327993&lt;/url&gt;&lt;/related-urls&gt;&lt;/urls&gt;&lt;electronic-resource-num&gt;10.1016/S0165-0327(01)00299-3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Post et al. (2002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7FAB8D37" w14:textId="7A78CBE4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73557874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30FAF58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26AADBFF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03C67AD7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08A303B0" w14:textId="77777777" w:rsidTr="0084210C">
        <w:trPr>
          <w:trHeight w:val="20"/>
        </w:trPr>
        <w:tc>
          <w:tcPr>
            <w:tcW w:w="1210" w:type="pct"/>
          </w:tcPr>
          <w:p w14:paraId="726E75D4" w14:textId="47A2E68C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Ricardo Ramírez&lt;/Author&gt;&lt;Year&gt;2021&lt;/Year&gt;&lt;RecNum&gt;482&lt;/RecNum&gt;&lt;DisplayText&gt;Ricardo Ramírez et al. (2021)&lt;/DisplayText&gt;&lt;record&gt;&lt;rec-number&gt;482&lt;/rec-number&gt;&lt;foreign-keys&gt;&lt;key app="EN" db-id="fedwe9vrlzzx2gexexkx5xtlwsppsa5zevsv" timestamp="1712209208"&gt;482&lt;/key&gt;&lt;/foreign-keys&gt;&lt;ref-type name="Journal Article"&gt;17&lt;/ref-type&gt;&lt;contributors&gt;&lt;authors&gt;&lt;author&gt;Ricardo Ramírez, C.&lt;/author&gt;&lt;author&gt;Álvarez Gómez, M.&lt;/author&gt;&lt;author&gt;Franco Vásquez, J. G.&lt;/author&gt;&lt;author&gt;Zaraza Morales, D.&lt;/author&gt;&lt;author&gt;Caro Palacio, J.&lt;/author&gt;&lt;/authors&gt;&lt;/contributors&gt;&lt;titles&gt;&lt;title&gt;Beliefs of parents of children with mental disorders in a university hospital out-patient clinic in Colombia&lt;/title&gt;&lt;secondary-title&gt;Rev Colomb Psiquiatr&lt;/secondary-title&gt;&lt;/titles&gt;&lt;periodical&gt;&lt;full-title&gt;Rev Colomb Psiquiatr&lt;/full-title&gt;&lt;/periodical&gt;&lt;pages&gt;108-115&lt;/pages&gt;&lt;volume&gt;50&lt;/volume&gt;&lt;number&gt;2&lt;/number&gt;&lt;dates&gt;&lt;year&gt;2021&lt;/year&gt;&lt;/dates&gt;&lt;pub-location&gt;Spain&lt;/pub-location&gt;&lt;publisher&gt;Elsevier Doyma&lt;/publisher&gt;&lt;accession-num&gt;2004731362&lt;/accession-num&gt;&lt;urls&gt;&lt;related-urls&gt;&lt;url&gt;http://www.elsevier.com/journals/revista-colombiana-de-psiquiatria/0034-7450&lt;/url&gt;&lt;/related-urls&gt;&lt;/urls&gt;&lt;electronic-resource-num&gt;https://dx.doi.org/10.1016/j.rcp.2019.10.004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Ricardo Ramírez et al. (2021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12AB33DD" w14:textId="4568FC2D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4CF163DA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63906F5F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370D6CC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1913AD6C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277C3463" w14:textId="77777777" w:rsidTr="0084210C">
        <w:trPr>
          <w:trHeight w:val="20"/>
        </w:trPr>
        <w:tc>
          <w:tcPr>
            <w:tcW w:w="1210" w:type="pct"/>
          </w:tcPr>
          <w:p w14:paraId="70D13A25" w14:textId="19E8CFD4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Stevens&lt;/Author&gt;&lt;Year&gt;2009&lt;/Year&gt;&lt;RecNum&gt;485&lt;/RecNum&gt;&lt;DisplayText&gt;Stevens et al. (2009)&lt;/DisplayText&gt;&lt;record&gt;&lt;rec-number&gt;485&lt;/rec-number&gt;&lt;foreign-keys&gt;&lt;key app="EN" db-id="fedwe9vrlzzx2gexexkx5xtlwsppsa5zevsv" timestamp="1712209208"&gt;485&lt;/key&gt;&lt;/foreign-keys&gt;&lt;ref-type name="Journal Article"&gt;17&lt;/ref-type&gt;&lt;contributors&gt;&lt;authors&gt;&lt;author&gt;Stevens, Jack&lt;/author&gt;&lt;author&gt;Wang, Wei&lt;/author&gt;&lt;author&gt;Fan, Ling&lt;/author&gt;&lt;author&gt;Edwards, Michael C.&lt;/author&gt;&lt;author&gt;Campo, John V.&lt;/author&gt;&lt;author&gt;Gardner, William&lt;/author&gt;&lt;/authors&gt;&lt;/contributors&gt;&lt;titles&gt;&lt;title&gt;Parental attitudes towards children&amp;apos;s use of antidepressants and psychotherapy&lt;/title&gt;&lt;secondary-title&gt;J Child Adolesc Psychopharmacol&lt;/secondary-title&gt;&lt;/titles&gt;&lt;periodical&gt;&lt;full-title&gt;Journal of Child and Adolescent Psychopharmacology&lt;/full-title&gt;&lt;abbr-1&gt;J. Child Adolesc. Psychopharmacol.&lt;/abbr-1&gt;&lt;abbr-2&gt;J Child Adolesc Psychopharmacol&lt;/abbr-2&gt;&lt;abbr-3&gt;Journal of Child &amp;amp; Adolescent Psychopharmacology&lt;/abbr-3&gt;&lt;/periodical&gt;&lt;pages&gt;289-296&lt;/pages&gt;&lt;volume&gt;19&lt;/volume&gt;&lt;number&gt;3&lt;/number&gt;&lt;dates&gt;&lt;year&gt;2009&lt;/year&gt;&lt;/dates&gt;&lt;pub-location&gt;US&lt;/pub-location&gt;&lt;publisher&gt;Mary Ann Liebert, Inc.US&lt;/publisher&gt;&lt;urls&gt;&lt;/urls&gt;&lt;electronic-resource-num&gt;https://dx.doi.org/10.1089/cap.2008.0129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Stevens et al. (2009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25B09B06" w14:textId="5ED1BBE5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337F925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155DAA41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455940BA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0C150A7F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490F874E" w14:textId="77777777" w:rsidTr="0084210C">
        <w:trPr>
          <w:trHeight w:val="20"/>
        </w:trPr>
        <w:tc>
          <w:tcPr>
            <w:tcW w:w="1210" w:type="pct"/>
          </w:tcPr>
          <w:p w14:paraId="62F290E1" w14:textId="415B086A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Wallman&lt;/Author&gt;&lt;Year&gt;2022&lt;/Year&gt;&lt;RecNum&gt;471&lt;/RecNum&gt;&lt;DisplayText&gt;Wallman and Melvin (2022)&lt;/DisplayText&gt;&lt;record&gt;&lt;rec-number&gt;471&lt;/rec-number&gt;&lt;foreign-keys&gt;&lt;key app="EN" db-id="fedwe9vrlzzx2gexexkx5xtlwsppsa5zevsv" timestamp="1712209208"&gt;471&lt;/key&gt;&lt;/foreign-keys&gt;&lt;ref-type name="Journal Article"&gt;17&lt;/ref-type&gt;&lt;contributors&gt;&lt;authors&gt;&lt;author&gt;Wallman, Emily Jean&lt;/author&gt;&lt;author&gt;Melvin, Glenn Alexander&lt;/author&gt;&lt;/authors&gt;&lt;/contributors&gt;&lt;titles&gt;&lt;title&gt;Parent preferences for adolescent depression treatment: The role of past treatment experience and biological etiological beliefs&lt;/title&gt;&lt;secondary-title&gt;J Affect Disord&lt;/secondary-title&gt;&lt;/titles&gt;&lt;periodical&gt;&lt;full-title&gt;Journal of Affective Disorders&lt;/full-title&gt;&lt;abbr-1&gt;J. Affect. Disord.&lt;/abbr-1&gt;&lt;abbr-2&gt;J Affect Disord&lt;/abbr-2&gt;&lt;/periodical&gt;&lt;pages&gt;17-25&lt;/pages&gt;&lt;volume&gt;316&lt;/volume&gt;&lt;dates&gt;&lt;year&gt;2022&lt;/year&gt;&lt;/dates&gt;&lt;publisher&gt;Elsevier B.V.&lt;/publisher&gt;&lt;urls&gt;&lt;related-urls&gt;&lt;url&gt;https://search.ebscohost.com/login.aspx?direct=true&amp;amp;AuthType=ip,shib&amp;amp;db=ccm&amp;amp;AN=158886737&amp;amp;site=ehost-live&amp;amp;custid=s3382554&lt;/url&gt;&lt;/related-urls&gt;&lt;/urls&gt;&lt;electronic-resource-num&gt;10.1016/j.jad.2022.07.057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Wallman and Melvin (2022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58" w:type="pct"/>
          </w:tcPr>
          <w:p w14:paraId="0EACFC8E" w14:textId="4A16D909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1D618DE2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58" w:type="pct"/>
          </w:tcPr>
          <w:p w14:paraId="428CD6B7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30160C7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58" w:type="pct"/>
          </w:tcPr>
          <w:p w14:paraId="58E9E15D" w14:textId="7777777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7C591EC6" w14:textId="77777777" w:rsidTr="0084210C">
        <w:trPr>
          <w:trHeight w:val="20"/>
        </w:trPr>
        <w:tc>
          <w:tcPr>
            <w:tcW w:w="1210" w:type="pct"/>
          </w:tcPr>
          <w:p w14:paraId="3C1ECAB2" w14:textId="3BA3996D" w:rsidR="00D13DF0" w:rsidRPr="006732F7" w:rsidRDefault="00D13DF0" w:rsidP="00537132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ies meeting each criterion</w:t>
            </w:r>
          </w:p>
        </w:tc>
        <w:tc>
          <w:tcPr>
            <w:tcW w:w="758" w:type="pct"/>
          </w:tcPr>
          <w:p w14:paraId="0452D507" w14:textId="51401E9F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8" w:type="pct"/>
          </w:tcPr>
          <w:p w14:paraId="78C31028" w14:textId="6B8E5908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58" w:type="pct"/>
          </w:tcPr>
          <w:p w14:paraId="6E4FCB96" w14:textId="4EFA6D49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8" w:type="pct"/>
          </w:tcPr>
          <w:p w14:paraId="0642197B" w14:textId="783F5A37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58" w:type="pct"/>
          </w:tcPr>
          <w:p w14:paraId="30D82B06" w14:textId="6C0A0572" w:rsidR="00D13DF0" w:rsidRPr="006732F7" w:rsidRDefault="00D13DF0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</w:tr>
    </w:tbl>
    <w:p w14:paraId="3B444BD0" w14:textId="77777777" w:rsidR="0084210C" w:rsidRPr="006732F7" w:rsidRDefault="0084210C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73C686DC" w14:textId="7D47819C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2230A9B9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50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Yes</w:t>
      </w:r>
    </w:p>
    <w:p w14:paraId="3FEBE52A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4F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No</w:t>
      </w:r>
    </w:p>
    <w:p w14:paraId="57C3569F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? = Can’t tell</w:t>
      </w:r>
    </w:p>
    <w:p w14:paraId="7BDEEDD8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325780BD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Critical appraisal questions were as follows:</w:t>
      </w:r>
    </w:p>
    <w:p w14:paraId="61F2A382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1. Is the sampling strategy relevant to address the research question?</w:t>
      </w:r>
    </w:p>
    <w:p w14:paraId="34778BB1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2. Is the sample representative of the target population?</w:t>
      </w:r>
    </w:p>
    <w:p w14:paraId="6936DA7E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3. Are the measurements appropriate?</w:t>
      </w:r>
    </w:p>
    <w:p w14:paraId="786901C4" w14:textId="77777777" w:rsidR="00ED38A6" w:rsidRPr="006732F7" w:rsidRDefault="00ED38A6" w:rsidP="00ED38A6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4. Is the risk of nonresponse bias low?</w:t>
      </w:r>
    </w:p>
    <w:p w14:paraId="38A5D414" w14:textId="6F75AEEA" w:rsidR="00ED38A6" w:rsidRPr="006732F7" w:rsidRDefault="00ED38A6" w:rsidP="00ED38A6">
      <w:pPr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5. Is the statistical analysis appropriate to answer the research question?</w:t>
      </w:r>
    </w:p>
    <w:p w14:paraId="5377D92F" w14:textId="53A6941D" w:rsidR="005A5E08" w:rsidRPr="006732F7" w:rsidRDefault="005A5E08" w:rsidP="00ED38A6">
      <w:pPr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6F6009D6" w14:textId="77777777" w:rsidR="00D479F7" w:rsidRPr="006732F7" w:rsidRDefault="00D479F7" w:rsidP="005A5E08">
      <w:pPr>
        <w:spacing w:before="240" w:after="24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1566D4EF" w14:textId="77634243" w:rsidR="005A5E08" w:rsidRPr="006732F7" w:rsidRDefault="00D479F7" w:rsidP="006A1807">
      <w:pPr>
        <w:widowControl w:val="0"/>
        <w:autoSpaceDE w:val="0"/>
        <w:autoSpaceDN w:val="0"/>
        <w:spacing w:after="240" w:line="240" w:lineRule="auto"/>
        <w:rPr>
          <w:rFonts w:ascii="Arial" w:eastAsia="Times New Roman" w:hAnsi="Arial" w:cs="Arial"/>
          <w:i/>
          <w:iCs/>
          <w:color w:val="000000" w:themeColor="text1"/>
          <w:sz w:val="20"/>
          <w:szCs w:val="20"/>
          <w:lang w:eastAsia="en-GB"/>
        </w:rPr>
      </w:pPr>
      <w:r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4144B8"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>2</w:t>
      </w:r>
      <w:r w:rsidRPr="006732F7">
        <w:rPr>
          <w:rFonts w:ascii="Arial" w:hAnsi="Arial" w:cs="Arial"/>
          <w:i/>
          <w:iCs/>
          <w:color w:val="000000" w:themeColor="text1"/>
          <w:sz w:val="20"/>
          <w:szCs w:val="20"/>
        </w:rPr>
        <w:t>.</w:t>
      </w:r>
      <w:r w:rsidRPr="006732F7">
        <w:rPr>
          <w:rFonts w:ascii="Arial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Quality appraisal of quantitative 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>non-randomised</w:t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tudies (n = 1) using the Mixed Method Appraisal Tool (MMAT) </w:t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Hong&lt;/Author&gt;&lt;Year&gt;2018&lt;/Year&gt;&lt;RecNum&gt;494&lt;/RecNum&gt;&lt;DisplayText&gt;(Hong et al., 2018)&lt;/DisplayText&gt;&lt;record&gt;&lt;rec-number&gt;494&lt;/rec-number&gt;&lt;foreign-keys&gt;&lt;key app="EN" db-id="fedwe9vrlzzx2gexexkx5xtlwsppsa5zevsv" timestamp="1714712523"&gt;494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 Inf&lt;/secondary-title&gt;&lt;/titles&gt;&lt;periodical&gt;&lt;full-title&gt;Educ Inf&lt;/full-title&gt;&lt;/periodical&gt;&lt;pages&gt;1-7&lt;/pages&gt;&lt;volume&gt;34&lt;/volume&gt;&lt;dates&gt;&lt;year&gt;2018&lt;/year&gt;&lt;pub-dates&gt;&lt;date&gt;11/12&lt;/date&gt;&lt;/pub-dates&gt;&lt;/dates&gt;&lt;urls&gt;&lt;/urls&gt;&lt;electronic-resource-num&gt;10.3233/EFI-180221&lt;/electronic-resource-num&gt;&lt;/record&gt;&lt;/Cite&gt;&lt;/EndNote&gt;</w:instrText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Pr="006732F7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Hong et al., 2018)</w:t>
      </w:r>
      <w:r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4"/>
        <w:gridCol w:w="1598"/>
        <w:gridCol w:w="1598"/>
        <w:gridCol w:w="1600"/>
        <w:gridCol w:w="1598"/>
        <w:gridCol w:w="1598"/>
      </w:tblGrid>
      <w:tr w:rsidR="006732F7" w:rsidRPr="006732F7" w14:paraId="5245DA9F" w14:textId="77777777" w:rsidTr="0084210C">
        <w:trPr>
          <w:trHeight w:val="230"/>
        </w:trPr>
        <w:tc>
          <w:tcPr>
            <w:tcW w:w="1178" w:type="pct"/>
          </w:tcPr>
          <w:p w14:paraId="25039736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4" w:type="pct"/>
          </w:tcPr>
          <w:p w14:paraId="15CCC9E9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764" w:type="pct"/>
          </w:tcPr>
          <w:p w14:paraId="6C6ABA92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65" w:type="pct"/>
          </w:tcPr>
          <w:p w14:paraId="55846574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764" w:type="pct"/>
          </w:tcPr>
          <w:p w14:paraId="5334FB11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64" w:type="pct"/>
          </w:tcPr>
          <w:p w14:paraId="3290928B" w14:textId="77777777" w:rsidR="00D13DF0" w:rsidRPr="006732F7" w:rsidRDefault="00D13DF0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5</w:t>
            </w:r>
          </w:p>
        </w:tc>
      </w:tr>
      <w:tr w:rsidR="006732F7" w:rsidRPr="006732F7" w14:paraId="2024BC47" w14:textId="77777777" w:rsidTr="0084210C">
        <w:trPr>
          <w:trHeight w:val="230"/>
        </w:trPr>
        <w:tc>
          <w:tcPr>
            <w:tcW w:w="1178" w:type="pct"/>
          </w:tcPr>
          <w:p w14:paraId="5CE0EDFC" w14:textId="2F24A78A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Talbot&lt;/Author&gt;&lt;Year&gt;2018&lt;/Year&gt;&lt;RecNum&gt;483&lt;/RecNum&gt;&lt;DisplayText&gt;Talbot and Malas (2018)&lt;/DisplayText&gt;&lt;record&gt;&lt;rec-number&gt;483&lt;/rec-number&gt;&lt;foreign-keys&gt;&lt;key app="EN" db-id="fedwe9vrlzzx2gexexkx5xtlwsppsa5zevsv" timestamp="1712209208"&gt;483&lt;/key&gt;&lt;/foreign-keys&gt;&lt;ref-type name="Journal Article"&gt;17&lt;/ref-type&gt;&lt;contributors&gt;&lt;authors&gt;&lt;author&gt;Talbot, R.&lt;/author&gt;&lt;author&gt;Malas, N.&lt;/author&gt;&lt;/authors&gt;&lt;/contributors&gt;&lt;titles&gt;&lt;title&gt;Addressing Mental Health Stigma: A Pilot Educational Video Intervention for Caregivers to Facilitate Pediatric Consultation-Liaison Psychiatry Involvement in the Inpatient Medical Setting&lt;/title&gt;&lt;secondary-title&gt;J Am Acad Child Adolesc Psychiatry&lt;/secondary-title&gt;&lt;/titles&gt;&lt;periodical&gt;&lt;full-title&gt;Journal of the American Academy of Child and Adolescent Psychiatry&lt;/full-title&gt;&lt;abbr-1&gt;J. Am. Acad. Child Adolesc. Psychiatry&lt;/abbr-1&gt;&lt;abbr-2&gt;J Am Acad Child Adolesc Psychiatry&lt;/abbr-2&gt;&lt;abbr-3&gt;Journal of the American Academy of Child &amp;amp; Adolescent Psychiatry&lt;/abbr-3&gt;&lt;/periodical&gt;&lt;pages&gt;S154-S155&lt;/pages&gt;&lt;volume&gt;57&lt;/volume&gt;&lt;number&gt;10 Supplement&lt;/number&gt;&lt;dates&gt;&lt;year&gt;2018&lt;/year&gt;&lt;/dates&gt;&lt;pub-location&gt;Netherlands&lt;/pub-location&gt;&lt;publisher&gt;Elsevier Inc.&lt;/publisher&gt;&lt;accession-num&gt;2001171502&lt;/accession-num&gt;&lt;urls&gt;&lt;/urls&gt;&lt;electronic-resource-num&gt;https://dx.doi.org/10.1016/j.jaac.2018.09.074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Talbot and Malas (2018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64" w:type="pct"/>
          </w:tcPr>
          <w:p w14:paraId="3C16CFCA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64" w:type="pct"/>
          </w:tcPr>
          <w:p w14:paraId="522E39CB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65" w:type="pct"/>
          </w:tcPr>
          <w:p w14:paraId="526C108A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64" w:type="pct"/>
          </w:tcPr>
          <w:p w14:paraId="16C35846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764" w:type="pct"/>
          </w:tcPr>
          <w:p w14:paraId="5F1E3C9C" w14:textId="77777777" w:rsidR="00D13DF0" w:rsidRPr="006732F7" w:rsidRDefault="00D13DF0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</w:tr>
      <w:tr w:rsidR="006732F7" w:rsidRPr="006732F7" w14:paraId="6DA01573" w14:textId="77777777" w:rsidTr="0084210C">
        <w:trPr>
          <w:trHeight w:val="230"/>
        </w:trPr>
        <w:tc>
          <w:tcPr>
            <w:tcW w:w="1178" w:type="pct"/>
          </w:tcPr>
          <w:p w14:paraId="2DED2B83" w14:textId="068FAE23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ies meeting each criterion</w:t>
            </w:r>
          </w:p>
        </w:tc>
        <w:tc>
          <w:tcPr>
            <w:tcW w:w="764" w:type="pct"/>
          </w:tcPr>
          <w:p w14:paraId="7EAB02BF" w14:textId="573FBF78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4" w:type="pct"/>
          </w:tcPr>
          <w:p w14:paraId="01956881" w14:textId="43A13117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5" w:type="pct"/>
          </w:tcPr>
          <w:p w14:paraId="5BD6CDCA" w14:textId="19E518AC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4" w:type="pct"/>
          </w:tcPr>
          <w:p w14:paraId="5AA1AFAD" w14:textId="04F045BF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4" w:type="pct"/>
          </w:tcPr>
          <w:p w14:paraId="07DD575E" w14:textId="10B059E6" w:rsidR="00D13DF0" w:rsidRPr="006732F7" w:rsidRDefault="00D13DF0" w:rsidP="00D13DF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69635148" w14:textId="77777777" w:rsidR="0084210C" w:rsidRPr="006732F7" w:rsidRDefault="0084210C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3C57AD76" w14:textId="461D3411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0AA64E27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50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Yes</w:t>
      </w:r>
    </w:p>
    <w:p w14:paraId="2910F02E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4F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No</w:t>
      </w:r>
    </w:p>
    <w:p w14:paraId="09DAEF87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? = Can’t tell</w:t>
      </w:r>
    </w:p>
    <w:p w14:paraId="2F23C737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0A9E532A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Critical appraisal questions were as follows:</w:t>
      </w:r>
    </w:p>
    <w:p w14:paraId="76E91EFD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1. Are the participants representative of the target population?</w:t>
      </w:r>
    </w:p>
    <w:p w14:paraId="6856BA9B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2. Are measurements appropriate regarding both the outcome and intervention (or exposure)?</w:t>
      </w:r>
    </w:p>
    <w:p w14:paraId="6241BF52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3. Are there complete outcome data?</w:t>
      </w:r>
    </w:p>
    <w:p w14:paraId="0F55A607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4. Are the confounders accounted for in the design and analysis?</w:t>
      </w:r>
    </w:p>
    <w:p w14:paraId="63CF09F9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5. During the study period, is the intervention administered (or exposure occurred) as intended?</w:t>
      </w:r>
    </w:p>
    <w:p w14:paraId="18BE6E79" w14:textId="77777777" w:rsidR="005A5E08" w:rsidRPr="006732F7" w:rsidRDefault="005A5E08" w:rsidP="005A5E08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388D0789" w14:textId="77777777" w:rsidR="005A5E08" w:rsidRPr="006732F7" w:rsidRDefault="005A5E08" w:rsidP="00ED38A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2AAC7C9" w14:textId="76AE3AA0" w:rsidR="005A5E08" w:rsidRPr="006732F7" w:rsidRDefault="005A5E08" w:rsidP="00ED38A6">
      <w:pPr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057F6372" w14:textId="77777777" w:rsidR="00AF3E71" w:rsidRPr="006732F7" w:rsidRDefault="00AF3E71" w:rsidP="00A4543B">
      <w:pPr>
        <w:spacing w:before="240" w:after="240" w:line="240" w:lineRule="auto"/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3DD4091C" w14:textId="35F1F662" w:rsidR="00A4543B" w:rsidRPr="006732F7" w:rsidRDefault="00A4543B" w:rsidP="00A4543B">
      <w:pPr>
        <w:spacing w:before="240" w:after="24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4144B8" w:rsidRPr="006732F7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3 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Quality appraisal of </w:t>
      </w:r>
      <w:r w:rsidR="00AF3E71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>mixed-methods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 studies (n = </w:t>
      </w:r>
      <w:r w:rsidR="00AF3E71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>2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) using the Mixed Method Appraisal Tool (MMAT) 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begin"/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instrText xml:space="preserve"> ADDIN EN.CITE &lt;EndNote&gt;&lt;Cite&gt;&lt;Author&gt;Hong&lt;/Author&gt;&lt;Year&gt;2018&lt;/Year&gt;&lt;RecNum&gt;494&lt;/RecNum&gt;&lt;DisplayText&gt;(Hong et al., 2018)&lt;/DisplayText&gt;&lt;record&gt;&lt;rec-number&gt;494&lt;/rec-number&gt;&lt;foreign-keys&gt;&lt;key app="EN" db-id="fedwe9vrlzzx2gexexkx5xtlwsppsa5zevsv" timestamp="1714712523"&gt;494&lt;/key&gt;&lt;/foreign-keys&gt;&lt;ref-type name="Journal Article"&gt;17&lt;/ref-type&gt;&lt;contributors&gt;&lt;authors&gt;&lt;author&gt;Hong, Quan Nha&lt;/author&gt;&lt;author&gt;Fàbregues, Sergi&lt;/author&gt;&lt;author&gt;Bartlett, Gillian&lt;/author&gt;&lt;author&gt;Boardman, Felicity&lt;/author&gt;&lt;author&gt;Cargo, Margaret&lt;/author&gt;&lt;author&gt;Dagenais, Pierre&lt;/author&gt;&lt;author&gt;Gagnon, Marie-Pierre&lt;/author&gt;&lt;author&gt;Griffiths, Frances&lt;/author&gt;&lt;author&gt;Nicolau, Belinda&lt;/author&gt;&lt;author&gt;O’Cathain, Alicia&lt;/author&gt;&lt;author&gt;Rousseau, Marie-Claude&lt;/author&gt;&lt;author&gt;Vedel, Isabelle&lt;/author&gt;&lt;author&gt;Pluye, Pierre&lt;/author&gt;&lt;/authors&gt;&lt;/contributors&gt;&lt;titles&gt;&lt;title&gt;The Mixed Methods Appraisal Tool (MMAT) version 2018 for information professionals and researchers&lt;/title&gt;&lt;secondary-title&gt;Educ Inf&lt;/secondary-title&gt;&lt;/titles&gt;&lt;periodical&gt;&lt;full-title&gt;Educ Inf&lt;/full-title&gt;&lt;/periodical&gt;&lt;pages&gt;1-7&lt;/pages&gt;&lt;volume&gt;34&lt;/volume&gt;&lt;dates&gt;&lt;year&gt;2018&lt;/year&gt;&lt;pub-dates&gt;&lt;date&gt;11/12&lt;/date&gt;&lt;/pub-dates&gt;&lt;/dates&gt;&lt;urls&gt;&lt;/urls&gt;&lt;electronic-resource-num&gt;10.3233/EFI-180221&lt;/electronic-resource-num&gt;&lt;/record&gt;&lt;/Cite&gt;&lt;/EndNote&gt;</w:instrTex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separate"/>
      </w:r>
      <w:r w:rsidR="006A1807" w:rsidRPr="006732F7">
        <w:rPr>
          <w:rFonts w:ascii="Arial" w:eastAsia="Times New Roman" w:hAnsi="Arial" w:cs="Arial"/>
          <w:noProof/>
          <w:color w:val="000000" w:themeColor="text1"/>
          <w:sz w:val="20"/>
          <w:szCs w:val="20"/>
        </w:rPr>
        <w:t>(Hong et al., 2018)</w:t>
      </w:r>
      <w:r w:rsidR="006A1807" w:rsidRPr="006732F7">
        <w:rPr>
          <w:rFonts w:ascii="Arial" w:eastAsia="Times New Roman" w:hAnsi="Arial" w:cs="Arial"/>
          <w:color w:val="000000" w:themeColor="text1"/>
          <w:sz w:val="20"/>
          <w:szCs w:val="20"/>
        </w:rPr>
        <w:fldChar w:fldCharType="end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7"/>
        <w:gridCol w:w="1594"/>
        <w:gridCol w:w="1594"/>
        <w:gridCol w:w="1594"/>
        <w:gridCol w:w="1594"/>
        <w:gridCol w:w="1593"/>
      </w:tblGrid>
      <w:tr w:rsidR="006732F7" w:rsidRPr="006732F7" w14:paraId="52D6DEE7" w14:textId="77777777" w:rsidTr="0084210C">
        <w:tc>
          <w:tcPr>
            <w:tcW w:w="1189" w:type="pct"/>
          </w:tcPr>
          <w:p w14:paraId="0A6E580F" w14:textId="48B27057" w:rsidR="0084210C" w:rsidRPr="006732F7" w:rsidRDefault="0084210C" w:rsidP="005A7A2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2" w:type="pct"/>
          </w:tcPr>
          <w:p w14:paraId="4634E59B" w14:textId="77777777" w:rsidR="0084210C" w:rsidRPr="006732F7" w:rsidRDefault="0084210C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762" w:type="pct"/>
          </w:tcPr>
          <w:p w14:paraId="765940F3" w14:textId="77777777" w:rsidR="0084210C" w:rsidRPr="006732F7" w:rsidRDefault="0084210C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62" w:type="pct"/>
          </w:tcPr>
          <w:p w14:paraId="591D9BB8" w14:textId="77777777" w:rsidR="0084210C" w:rsidRPr="006732F7" w:rsidRDefault="0084210C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762" w:type="pct"/>
          </w:tcPr>
          <w:p w14:paraId="5FEBBBFB" w14:textId="77777777" w:rsidR="0084210C" w:rsidRPr="006732F7" w:rsidRDefault="0084210C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62" w:type="pct"/>
          </w:tcPr>
          <w:p w14:paraId="719779BA" w14:textId="77777777" w:rsidR="0084210C" w:rsidRPr="006732F7" w:rsidRDefault="0084210C" w:rsidP="005A7A2A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Q5</w:t>
            </w:r>
          </w:p>
        </w:tc>
      </w:tr>
      <w:tr w:rsidR="006732F7" w:rsidRPr="006732F7" w14:paraId="688D7BE9" w14:textId="77777777" w:rsidTr="0084210C">
        <w:tc>
          <w:tcPr>
            <w:tcW w:w="1189" w:type="pct"/>
          </w:tcPr>
          <w:p w14:paraId="18322EEB" w14:textId="7D49BA6B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Hilt&lt;/Author&gt;&lt;Year&gt;2014&lt;/Year&gt;&lt;RecNum&gt;475&lt;/RecNum&gt;&lt;DisplayText&gt;Hilt et al. (2014)&lt;/DisplayText&gt;&lt;record&gt;&lt;rec-number&gt;475&lt;/rec-number&gt;&lt;foreign-keys&gt;&lt;key app="EN" db-id="fedwe9vrlzzx2gexexkx5xtlwsppsa5zevsv" timestamp="1712209208"&gt;475&lt;/key&gt;&lt;/foreign-keys&gt;&lt;ref-type name="Journal Article"&gt;17&lt;/ref-type&gt;&lt;contributors&gt;&lt;authors&gt;&lt;author&gt;Hilt, R.&lt;/author&gt;&lt;author&gt;Wolf, C.&lt;/author&gt;&lt;author&gt;Koprowicz, K.&lt;/author&gt;&lt;author&gt;Thomas, E.&lt;/author&gt;&lt;author&gt;Chandler, M.&lt;/author&gt;&lt;author&gt;Hao, X. L.&lt;/author&gt;&lt;author&gt;Russell, M.&lt;/author&gt;&lt;author&gt;Le, T.&lt;/author&gt;&lt;author&gt;Hooks, L.&lt;/author&gt;&lt;author&gt;King, B.&lt;/author&gt;&lt;/authors&gt;&lt;/contributors&gt;&lt;titles&gt;&lt;title&gt;Community child psychiatric medication experiences measured by an internet-based, prospective parent survey of retail pharmacy customers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172-178&lt;/pages&gt;&lt;volume&gt;50&lt;/volume&gt;&lt;number&gt;2&lt;/number&gt;&lt;dates&gt;&lt;year&gt;2014&lt;/year&gt;&lt;/dates&gt;&lt;urls&gt;&lt;related-urls&gt;&lt;url&gt;https://www.scopus.com/inward/record.uri?eid=2-s2.0-84895041816&amp;amp;doi=10.1007%2fs10597-013-9671-x&amp;amp;partnerID=40&amp;amp;md5=9735a1ce6133abc30004c800cb063b3e&lt;/url&gt;&lt;/related-urls&gt;&lt;/urls&gt;&lt;electronic-resource-num&gt;10.1007/s10597-013-9671-x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Hilt et al. (2014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62" w:type="pct"/>
          </w:tcPr>
          <w:p w14:paraId="583EAF88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77E0DD27" w14:textId="4C9F6FF3" w:rsidR="0084210C" w:rsidRPr="006732F7" w:rsidRDefault="00B56DE7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08911ED4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42584FA8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62" w:type="pct"/>
          </w:tcPr>
          <w:p w14:paraId="50F4B30D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</w:tr>
      <w:tr w:rsidR="006732F7" w:rsidRPr="006732F7" w14:paraId="21E2DA82" w14:textId="77777777" w:rsidTr="0084210C">
        <w:tc>
          <w:tcPr>
            <w:tcW w:w="1189" w:type="pct"/>
          </w:tcPr>
          <w:p w14:paraId="16D79282" w14:textId="2CC7C674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begin"/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instrText xml:space="preserve"> ADDIN EN.CITE &lt;EndNote&gt;&lt;Cite AuthorYear="1"&gt;&lt;Author&gt;Moses&lt;/Author&gt;&lt;Year&gt;2011&lt;/Year&gt;&lt;RecNum&gt;484&lt;/RecNum&gt;&lt;DisplayText&gt;Moses (2011)&lt;/DisplayText&gt;&lt;record&gt;&lt;rec-number&gt;484&lt;/rec-number&gt;&lt;foreign-keys&gt;&lt;key app="EN" db-id="fedwe9vrlzzx2gexexkx5xtlwsppsa5zevsv" timestamp="1712209208"&gt;484&lt;/key&gt;&lt;/foreign-keys&gt;&lt;ref-type name="Journal Article"&gt;17&lt;/ref-type&gt;&lt;contributors&gt;&lt;authors&gt;&lt;author&gt;Moses, Tally&lt;/author&gt;&lt;/authors&gt;&lt;/contributors&gt;&lt;titles&gt;&lt;title&gt;Parents&amp;apos; conceptualization of adolescents&amp;apos; mental health problems: Who adopts a psychiatric perspective and does it make a difference?&lt;/title&gt;&lt;secondary-title&gt;Community Ment Health J&lt;/secondary-title&gt;&lt;/titles&gt;&lt;periodical&gt;&lt;full-title&gt;Community Mental Health Journal&lt;/full-title&gt;&lt;abbr-1&gt;Community Ment. Health J.&lt;/abbr-1&gt;&lt;abbr-2&gt;Community Ment Health J&lt;/abbr-2&gt;&lt;/periodical&gt;&lt;pages&gt;67-81&lt;/pages&gt;&lt;volume&gt;47&lt;/volume&gt;&lt;number&gt;1&lt;/number&gt;&lt;dates&gt;&lt;year&gt;2011&lt;/year&gt;&lt;/dates&gt;&lt;pub-location&gt;Germany&lt;/pub-location&gt;&lt;publisher&gt;SpringerGermany&lt;/publisher&gt;&lt;urls&gt;&lt;/urls&gt;&lt;electronic-resource-num&gt;https://dx.doi.org/10.1007/s10597-009-9256-x&lt;/electronic-resource-num&gt;&lt;/record&gt;&lt;/Cite&gt;&lt;/EndNote&gt;</w:instrTex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separate"/>
            </w:r>
            <w:r w:rsidRPr="006732F7"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  <w:t>Moses (2011)</w:t>
            </w: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762" w:type="pct"/>
          </w:tcPr>
          <w:p w14:paraId="671C382D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40A403F8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6F3910F7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  <w:tc>
          <w:tcPr>
            <w:tcW w:w="762" w:type="pct"/>
          </w:tcPr>
          <w:p w14:paraId="7B4CC5B1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50"/>
            </w:r>
          </w:p>
        </w:tc>
        <w:tc>
          <w:tcPr>
            <w:tcW w:w="762" w:type="pct"/>
          </w:tcPr>
          <w:p w14:paraId="4B492224" w14:textId="77777777" w:rsidR="0084210C" w:rsidRPr="006732F7" w:rsidRDefault="0084210C" w:rsidP="0053713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Wingdings 2" w:char="F04F"/>
            </w:r>
          </w:p>
        </w:tc>
      </w:tr>
      <w:tr w:rsidR="006732F7" w:rsidRPr="006732F7" w14:paraId="638EDE53" w14:textId="77777777" w:rsidTr="0084210C">
        <w:tc>
          <w:tcPr>
            <w:tcW w:w="1189" w:type="pct"/>
          </w:tcPr>
          <w:p w14:paraId="193CC1AA" w14:textId="2AECA3F1" w:rsidR="0084210C" w:rsidRPr="006732F7" w:rsidRDefault="0084210C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dies meeting each criterion</w:t>
            </w:r>
          </w:p>
        </w:tc>
        <w:tc>
          <w:tcPr>
            <w:tcW w:w="762" w:type="pct"/>
          </w:tcPr>
          <w:p w14:paraId="4ADE5FBD" w14:textId="5B899D9A" w:rsidR="0084210C" w:rsidRPr="006732F7" w:rsidRDefault="0084210C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2" w:type="pct"/>
          </w:tcPr>
          <w:p w14:paraId="500BAC5A" w14:textId="7B21CC37" w:rsidR="0084210C" w:rsidRPr="006732F7" w:rsidRDefault="00B56DE7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2" w:type="pct"/>
          </w:tcPr>
          <w:p w14:paraId="6ADFD89A" w14:textId="4EEBDE90" w:rsidR="0084210C" w:rsidRPr="006732F7" w:rsidRDefault="0084210C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62" w:type="pct"/>
          </w:tcPr>
          <w:p w14:paraId="288578F8" w14:textId="686F4246" w:rsidR="0084210C" w:rsidRPr="006732F7" w:rsidRDefault="0084210C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2" w:type="pct"/>
          </w:tcPr>
          <w:p w14:paraId="237E80A9" w14:textId="4E7328FE" w:rsidR="0084210C" w:rsidRPr="006732F7" w:rsidRDefault="0084210C" w:rsidP="0084210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32F7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7818BD68" w14:textId="77777777" w:rsidR="0084210C" w:rsidRPr="006732F7" w:rsidRDefault="0084210C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16E55FCE" w14:textId="22322095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Note:</w:t>
      </w:r>
    </w:p>
    <w:p w14:paraId="78992C9C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50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Yes</w:t>
      </w:r>
    </w:p>
    <w:p w14:paraId="27516784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sym w:font="Wingdings 2" w:char="F04F"/>
      </w: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 = No</w:t>
      </w:r>
    </w:p>
    <w:p w14:paraId="78FCFCC1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? = Can’t tell</w:t>
      </w:r>
    </w:p>
    <w:p w14:paraId="1C797519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</w:p>
    <w:p w14:paraId="7A8DF2A8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Critical appraisal questions were as follows:</w:t>
      </w:r>
    </w:p>
    <w:p w14:paraId="32A3082D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1. Is there an adequate rationale for using a mixed methods design to address the research question?</w:t>
      </w:r>
    </w:p>
    <w:p w14:paraId="337D649D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2. Are the different components of the study effectively integrated to answer the research question?</w:t>
      </w:r>
    </w:p>
    <w:p w14:paraId="6C89B2B3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3. Are the outputs of the integration of qualitative and quantitative components adequately addressed?</w:t>
      </w:r>
    </w:p>
    <w:p w14:paraId="79996ACB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 xml:space="preserve">4. Are divergences and inconsistencies between quantitative and qualitative results adequately addressed? </w:t>
      </w:r>
    </w:p>
    <w:p w14:paraId="0DA2F1FF" w14:textId="77777777" w:rsidR="00A4543B" w:rsidRPr="006732F7" w:rsidRDefault="00A4543B" w:rsidP="00A4543B">
      <w:pPr>
        <w:spacing w:before="240" w:after="240" w:line="240" w:lineRule="auto"/>
        <w:contextualSpacing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color w:val="000000" w:themeColor="text1"/>
          <w:sz w:val="20"/>
          <w:szCs w:val="20"/>
        </w:rPr>
        <w:t>5. Do the different components of the study adhere to the quality criteria of each tradition of the methods involved?</w:t>
      </w:r>
    </w:p>
    <w:p w14:paraId="191C04CE" w14:textId="77777777" w:rsidR="00A4543B" w:rsidRPr="006732F7" w:rsidRDefault="00A4543B" w:rsidP="00ED38A6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50C0776" w14:textId="5FF6F20D" w:rsidR="005A5E08" w:rsidRPr="006732F7" w:rsidRDefault="00A4543B" w:rsidP="00216E20">
      <w:pPr>
        <w:spacing w:after="0"/>
        <w:rPr>
          <w:rFonts w:ascii="Arial" w:hAnsi="Arial" w:cs="Arial"/>
          <w:color w:val="000000" w:themeColor="text1"/>
          <w:sz w:val="20"/>
          <w:szCs w:val="20"/>
        </w:rPr>
      </w:pPr>
      <w:r w:rsidRPr="006732F7">
        <w:rPr>
          <w:rFonts w:ascii="Arial" w:hAnsi="Arial" w:cs="Arial"/>
          <w:noProof/>
          <w:color w:val="000000" w:themeColor="text1"/>
          <w:sz w:val="20"/>
          <w:szCs w:val="20"/>
        </w:rPr>
        <w:fldChar w:fldCharType="begin"/>
      </w:r>
      <w:r w:rsidRPr="006732F7">
        <w:rPr>
          <w:rFonts w:ascii="Arial" w:hAnsi="Arial" w:cs="Arial"/>
          <w:color w:val="000000" w:themeColor="text1"/>
          <w:sz w:val="20"/>
          <w:szCs w:val="20"/>
        </w:rPr>
        <w:instrText xml:space="preserve"> ADDIN EN.REFLIST </w:instrText>
      </w:r>
      <w:r w:rsidRPr="006732F7">
        <w:rPr>
          <w:rFonts w:ascii="Arial" w:hAnsi="Arial" w:cs="Arial"/>
          <w:noProof/>
          <w:color w:val="000000" w:themeColor="text1"/>
          <w:sz w:val="20"/>
          <w:szCs w:val="20"/>
        </w:rPr>
        <w:fldChar w:fldCharType="separate"/>
      </w:r>
      <w:r w:rsidRPr="006732F7">
        <w:rPr>
          <w:rFonts w:ascii="Arial" w:hAnsi="Arial" w:cs="Arial"/>
          <w:color w:val="000000" w:themeColor="text1"/>
          <w:sz w:val="20"/>
          <w:szCs w:val="20"/>
        </w:rPr>
        <w:fldChar w:fldCharType="end"/>
      </w:r>
    </w:p>
    <w:sectPr w:rsidR="005A5E08" w:rsidRPr="006732F7" w:rsidSect="004144B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628047" w14:textId="77777777" w:rsidR="00A548BF" w:rsidRDefault="00A548BF">
      <w:pPr>
        <w:spacing w:after="0" w:line="240" w:lineRule="auto"/>
      </w:pPr>
      <w:r>
        <w:separator/>
      </w:r>
    </w:p>
  </w:endnote>
  <w:endnote w:type="continuationSeparator" w:id="0">
    <w:p w14:paraId="32A548F8" w14:textId="77777777" w:rsidR="00A548BF" w:rsidRDefault="00A5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E68A4D" w14:textId="77777777" w:rsidR="00A548BF" w:rsidRDefault="00A548BF">
      <w:pPr>
        <w:spacing w:after="0" w:line="240" w:lineRule="auto"/>
      </w:pPr>
      <w:r>
        <w:separator/>
      </w:r>
    </w:p>
  </w:footnote>
  <w:footnote w:type="continuationSeparator" w:id="0">
    <w:p w14:paraId="699C1C67" w14:textId="77777777" w:rsidR="00A548BF" w:rsidRDefault="00A54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3197A1" w14:textId="43D393A1" w:rsidR="0074185E" w:rsidRPr="000E7B7F" w:rsidRDefault="0074185E">
    <w:pPr>
      <w:pStyle w:val="Header"/>
      <w:rPr>
        <w:rFonts w:ascii="Arial" w:hAnsi="Arial" w:cs="Arial"/>
        <w:b/>
        <w:bCs/>
      </w:rPr>
    </w:pPr>
    <w:r w:rsidRPr="000E7B7F">
      <w:rPr>
        <w:rFonts w:ascii="Arial" w:hAnsi="Arial" w:cs="Arial"/>
        <w:b/>
        <w:bCs/>
      </w:rPr>
      <w:t>Caregiver</w:t>
    </w:r>
    <w:r w:rsidR="00085556">
      <w:rPr>
        <w:rFonts w:ascii="Arial" w:hAnsi="Arial" w:cs="Arial"/>
        <w:b/>
        <w:bCs/>
      </w:rPr>
      <w:t>s’</w:t>
    </w:r>
    <w:r w:rsidRPr="000E7B7F">
      <w:rPr>
        <w:rFonts w:ascii="Arial" w:hAnsi="Arial" w:cs="Arial"/>
        <w:b/>
        <w:bCs/>
      </w:rPr>
      <w:t xml:space="preserve"> perspectives regarding the use of psychotropic medication in </w:t>
    </w:r>
    <w:r w:rsidR="00085556">
      <w:rPr>
        <w:rFonts w:ascii="Arial" w:hAnsi="Arial" w:cs="Arial"/>
        <w:b/>
        <w:bCs/>
      </w:rPr>
      <w:t>children and young adults</w:t>
    </w:r>
    <w:r w:rsidRPr="000E7B7F">
      <w:rPr>
        <w:rFonts w:ascii="Arial" w:hAnsi="Arial" w:cs="Arial"/>
        <w:b/>
        <w:bCs/>
      </w:rPr>
      <w:t>: A systematic review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709FB1" w14:textId="2787B17C" w:rsidR="00016CA7" w:rsidRPr="000E7B7F" w:rsidRDefault="00016CA7">
    <w:pPr>
      <w:pStyle w:val="Header"/>
      <w:rPr>
        <w:rFonts w:ascii="Arial" w:hAnsi="Arial" w:cs="Arial"/>
        <w:b/>
        <w:bCs/>
      </w:rPr>
    </w:pPr>
    <w:r w:rsidRPr="000E7B7F">
      <w:rPr>
        <w:rFonts w:ascii="Arial" w:hAnsi="Arial" w:cs="Arial"/>
        <w:b/>
        <w:bCs/>
      </w:rPr>
      <w:t>Caregiver</w:t>
    </w:r>
    <w:r w:rsidR="00085556">
      <w:rPr>
        <w:rFonts w:ascii="Arial" w:hAnsi="Arial" w:cs="Arial"/>
        <w:b/>
        <w:bCs/>
      </w:rPr>
      <w:t xml:space="preserve">s’ </w:t>
    </w:r>
    <w:r w:rsidRPr="000E7B7F">
      <w:rPr>
        <w:rFonts w:ascii="Arial" w:hAnsi="Arial" w:cs="Arial"/>
        <w:b/>
        <w:bCs/>
      </w:rPr>
      <w:t xml:space="preserve">perspectives regarding the use of psychotropic medication in </w:t>
    </w:r>
    <w:r w:rsidR="00085556">
      <w:rPr>
        <w:rFonts w:ascii="Arial" w:hAnsi="Arial" w:cs="Arial"/>
        <w:b/>
        <w:bCs/>
      </w:rPr>
      <w:t>children and young adults</w:t>
    </w:r>
    <w:r w:rsidRPr="000E7B7F">
      <w:rPr>
        <w:rFonts w:ascii="Arial" w:hAnsi="Arial" w:cs="Arial"/>
        <w:b/>
        <w:bCs/>
      </w:rPr>
      <w:t>: A systematic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No Ref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dwe9vrlzzx2gexexkx5xtlwsppsa5zevsv&quot;&gt;Parents Psychotropic&lt;record-ids&gt;&lt;item&gt;471&lt;/item&gt;&lt;item&gt;472&lt;/item&gt;&lt;item&gt;473&lt;/item&gt;&lt;item&gt;474&lt;/item&gt;&lt;item&gt;475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94&lt;/item&gt;&lt;item&gt;505&lt;/item&gt;&lt;item&gt;506&lt;/item&gt;&lt;item&gt;510&lt;/item&gt;&lt;item&gt;569&lt;/item&gt;&lt;item&gt;570&lt;/item&gt;&lt;item&gt;571&lt;/item&gt;&lt;item&gt;611&lt;/item&gt;&lt;item&gt;612&lt;/item&gt;&lt;/record-ids&gt;&lt;/item&gt;&lt;/Libraries&gt;"/>
  </w:docVars>
  <w:rsids>
    <w:rsidRoot w:val="00B92C10"/>
    <w:rsid w:val="00016CA7"/>
    <w:rsid w:val="00033E1C"/>
    <w:rsid w:val="00060C14"/>
    <w:rsid w:val="00085556"/>
    <w:rsid w:val="000E7B7F"/>
    <w:rsid w:val="0016269C"/>
    <w:rsid w:val="001B212D"/>
    <w:rsid w:val="001E6965"/>
    <w:rsid w:val="00216E20"/>
    <w:rsid w:val="002235CA"/>
    <w:rsid w:val="002273E8"/>
    <w:rsid w:val="002569FA"/>
    <w:rsid w:val="002D4E62"/>
    <w:rsid w:val="002F0C70"/>
    <w:rsid w:val="00314F16"/>
    <w:rsid w:val="003C2701"/>
    <w:rsid w:val="003E025D"/>
    <w:rsid w:val="004144B8"/>
    <w:rsid w:val="004357CF"/>
    <w:rsid w:val="00487C88"/>
    <w:rsid w:val="00535B24"/>
    <w:rsid w:val="00537132"/>
    <w:rsid w:val="005A5E08"/>
    <w:rsid w:val="005A7A2A"/>
    <w:rsid w:val="005C7A12"/>
    <w:rsid w:val="005D5C22"/>
    <w:rsid w:val="00652020"/>
    <w:rsid w:val="006732F7"/>
    <w:rsid w:val="006A1807"/>
    <w:rsid w:val="006D79E8"/>
    <w:rsid w:val="0074185E"/>
    <w:rsid w:val="007C375D"/>
    <w:rsid w:val="007D0274"/>
    <w:rsid w:val="00813EB3"/>
    <w:rsid w:val="00815CF9"/>
    <w:rsid w:val="0084210C"/>
    <w:rsid w:val="00871E97"/>
    <w:rsid w:val="00877B96"/>
    <w:rsid w:val="00892D88"/>
    <w:rsid w:val="008C5D8F"/>
    <w:rsid w:val="008F6FF8"/>
    <w:rsid w:val="009752F3"/>
    <w:rsid w:val="00A441F3"/>
    <w:rsid w:val="00A4543B"/>
    <w:rsid w:val="00A548BF"/>
    <w:rsid w:val="00A702DA"/>
    <w:rsid w:val="00AF3E71"/>
    <w:rsid w:val="00B005FD"/>
    <w:rsid w:val="00B56DE7"/>
    <w:rsid w:val="00B674CB"/>
    <w:rsid w:val="00B84A25"/>
    <w:rsid w:val="00B87759"/>
    <w:rsid w:val="00B92C10"/>
    <w:rsid w:val="00BA2820"/>
    <w:rsid w:val="00BF09AB"/>
    <w:rsid w:val="00CC2D5F"/>
    <w:rsid w:val="00D0192F"/>
    <w:rsid w:val="00D13DF0"/>
    <w:rsid w:val="00D479F7"/>
    <w:rsid w:val="00DA53FD"/>
    <w:rsid w:val="00E35EB7"/>
    <w:rsid w:val="00E446D1"/>
    <w:rsid w:val="00E5784D"/>
    <w:rsid w:val="00E80F81"/>
    <w:rsid w:val="00ED0B4F"/>
    <w:rsid w:val="00ED38A6"/>
    <w:rsid w:val="00EE5B35"/>
    <w:rsid w:val="00FD70FD"/>
    <w:rsid w:val="00FE10A1"/>
    <w:rsid w:val="00FE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23A74"/>
  <w15:chartTrackingRefBased/>
  <w15:docId w15:val="{B011CEDC-2C9A-44A8-9056-1AE16171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2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C1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C1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C10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C10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C10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C10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C10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C10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C10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B92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C1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C10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B92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C1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B92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C1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B92C1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D38A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ED3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543B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543B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543B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543B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D5C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C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C22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C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C22"/>
    <w:rPr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F6F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6F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16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CA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16C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CA7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E1D24-E183-46F3-8829-56DBB3ED7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11023</Words>
  <Characters>62834</Characters>
  <Application>Microsoft Office Word</Application>
  <DocSecurity>0</DocSecurity>
  <Lines>52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Downey</dc:creator>
  <cp:keywords/>
  <dc:description/>
  <cp:lastModifiedBy>Phoebe Downey (SCHN)</cp:lastModifiedBy>
  <cp:revision>14</cp:revision>
  <dcterms:created xsi:type="dcterms:W3CDTF">2025-07-17T06:56:00Z</dcterms:created>
  <dcterms:modified xsi:type="dcterms:W3CDTF">2025-09-1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09-14T02:23:59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fc36b926-b006-488f-b017-c457e1e80a5f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